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0C8DB" w14:textId="77777777" w:rsidR="00AD6C84" w:rsidRPr="00EA0A63" w:rsidRDefault="00AD6C84" w:rsidP="00AD6C84">
      <w:pPr>
        <w:spacing w:line="360" w:lineRule="auto"/>
        <w:ind w:left="420" w:hanging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0A63">
        <w:rPr>
          <w:rFonts w:ascii="Times New Roman" w:hAnsi="Times New Roman" w:cs="Times New Roman"/>
          <w:b/>
          <w:bCs/>
          <w:sz w:val="24"/>
          <w:szCs w:val="24"/>
        </w:rPr>
        <w:t xml:space="preserve">Rapid and Sensitive Detection of Methicillin-Resistant </w:t>
      </w:r>
      <w:r w:rsidRPr="00EA0A6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phylococcus aureus</w:t>
      </w:r>
      <w:r w:rsidRPr="00EA0A63">
        <w:rPr>
          <w:rFonts w:ascii="Times New Roman" w:hAnsi="Times New Roman" w:cs="Times New Roman"/>
          <w:b/>
          <w:bCs/>
          <w:sz w:val="24"/>
          <w:szCs w:val="24"/>
        </w:rPr>
        <w:t xml:space="preserve"> through the RPA-</w:t>
      </w:r>
      <w:proofErr w:type="spellStart"/>
      <w:r w:rsidRPr="00EA0A6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f</w:t>
      </w:r>
      <w:r w:rsidRPr="00EA0A63">
        <w:rPr>
          <w:rFonts w:ascii="Times New Roman" w:hAnsi="Times New Roman" w:cs="Times New Roman"/>
          <w:b/>
          <w:bCs/>
          <w:sz w:val="24"/>
          <w:szCs w:val="24"/>
        </w:rPr>
        <w:t>Ago</w:t>
      </w:r>
      <w:proofErr w:type="spellEnd"/>
      <w:r w:rsidRPr="00EA0A63">
        <w:rPr>
          <w:rFonts w:ascii="Times New Roman" w:hAnsi="Times New Roman" w:cs="Times New Roman"/>
          <w:b/>
          <w:bCs/>
          <w:sz w:val="24"/>
          <w:szCs w:val="24"/>
        </w:rPr>
        <w:t xml:space="preserve"> System</w:t>
      </w:r>
    </w:p>
    <w:p w14:paraId="3EE6478F" w14:textId="45571509" w:rsidR="00AD6C84" w:rsidRPr="00EA0A63" w:rsidRDefault="00AD6C84" w:rsidP="00B732DA">
      <w:pPr>
        <w:spacing w:line="36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proofErr w:type="spellStart"/>
      <w:r w:rsidRPr="00EA0A63">
        <w:rPr>
          <w:rFonts w:ascii="Times New Roman" w:hAnsi="Times New Roman" w:cs="Times New Roman"/>
          <w:sz w:val="24"/>
          <w:szCs w:val="24"/>
        </w:rPr>
        <w:t>Weizhong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 Chen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A0A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Jiexiu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Zhang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Huagui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 Wei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A0A63">
        <w:rPr>
          <w:rFonts w:ascii="Times New Roman" w:hAnsi="Times New Roman" w:cs="Times New Roman"/>
          <w:sz w:val="24"/>
          <w:szCs w:val="24"/>
        </w:rPr>
        <w:t>, Jie Su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A0A63">
        <w:rPr>
          <w:rFonts w:ascii="Times New Roman" w:hAnsi="Times New Roman" w:cs="Times New Roman"/>
          <w:sz w:val="24"/>
          <w:szCs w:val="24"/>
        </w:rPr>
        <w:t>, Jie Lin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A0A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Xueyan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Liang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Jiangtao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 Chen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A0A63">
        <w:rPr>
          <w:rFonts w:ascii="Times New Roman" w:hAnsi="Times New Roman" w:cs="Times New Roman"/>
          <w:sz w:val="24"/>
          <w:szCs w:val="24"/>
        </w:rPr>
        <w:t xml:space="preserve">, Rong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Zhou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>, Lin Li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A0A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Zefang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 Lu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A0A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Guangyu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Sun</w:t>
      </w:r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A0A63">
        <w:rPr>
          <w:rFonts w:ascii="Times New Roman" w:hAnsi="Times New Roman" w:cs="Times New Roman"/>
          <w:sz w:val="24"/>
          <w:szCs w:val="24"/>
          <w:vertAlign w:val="superscript"/>
        </w:rPr>
        <w:t>, *</w:t>
      </w:r>
    </w:p>
    <w:p w14:paraId="23541629" w14:textId="77777777" w:rsidR="00AD6C84" w:rsidRPr="00EA0A63" w:rsidRDefault="00AD6C84" w:rsidP="00AD6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A63">
        <w:rPr>
          <w:rFonts w:ascii="Times New Roman" w:hAnsi="Times New Roman" w:cs="Times New Roman"/>
          <w:sz w:val="24"/>
          <w:szCs w:val="24"/>
        </w:rPr>
        <w:t>a Chaozhou People's Hospital, Shantou University Medical College, Chaozhou, China.</w:t>
      </w:r>
    </w:p>
    <w:p w14:paraId="6BE2FB3C" w14:textId="5840CE5C" w:rsidR="00AD6C84" w:rsidRPr="00EA0A63" w:rsidRDefault="00375CC4" w:rsidP="00AD6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 </w:t>
      </w:r>
      <w:r w:rsidR="00AD6C84" w:rsidRPr="00EA0A63">
        <w:rPr>
          <w:rFonts w:ascii="Times New Roman" w:hAnsi="Times New Roman" w:cs="Times New Roman"/>
          <w:sz w:val="24"/>
          <w:szCs w:val="24"/>
        </w:rPr>
        <w:t>Department of Histology and Embryology, Shantou University Medical College, Shantou, China.</w:t>
      </w:r>
    </w:p>
    <w:p w14:paraId="7DCD0C8D" w14:textId="77777777" w:rsidR="00AD6C84" w:rsidRPr="00EA0A63" w:rsidRDefault="00AD6C84" w:rsidP="00AD6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A63">
        <w:rPr>
          <w:rFonts w:ascii="Times New Roman" w:hAnsi="Times New Roman" w:cs="Times New Roman"/>
          <w:sz w:val="24"/>
          <w:szCs w:val="24"/>
        </w:rPr>
        <w:t xml:space="preserve">c School of Laboratory Medicine, </w:t>
      </w:r>
      <w:proofErr w:type="spellStart"/>
      <w:r w:rsidRPr="00EA0A63">
        <w:rPr>
          <w:rFonts w:ascii="Times New Roman" w:hAnsi="Times New Roman" w:cs="Times New Roman"/>
          <w:sz w:val="24"/>
          <w:szCs w:val="24"/>
        </w:rPr>
        <w:t>Youjiang</w:t>
      </w:r>
      <w:proofErr w:type="spellEnd"/>
      <w:r w:rsidRPr="00EA0A63">
        <w:rPr>
          <w:rFonts w:ascii="Times New Roman" w:hAnsi="Times New Roman" w:cs="Times New Roman"/>
          <w:sz w:val="24"/>
          <w:szCs w:val="24"/>
        </w:rPr>
        <w:t xml:space="preserve"> Medical University for Nationalities, Baize, China.</w:t>
      </w:r>
    </w:p>
    <w:p w14:paraId="3E6782D2" w14:textId="77777777" w:rsidR="00AD6C84" w:rsidRPr="00EA0A63" w:rsidRDefault="00AD6C84" w:rsidP="00AD6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A63">
        <w:rPr>
          <w:rFonts w:ascii="Times New Roman" w:hAnsi="Times New Roman" w:cs="Times New Roman"/>
          <w:sz w:val="24"/>
          <w:szCs w:val="24"/>
        </w:rPr>
        <w:t>d Chaozhou Central Hospital, Laboratory Department, Chaozhou, China.</w:t>
      </w:r>
    </w:p>
    <w:p w14:paraId="24128709" w14:textId="77777777" w:rsidR="00AD6C84" w:rsidRPr="00EA0A63" w:rsidRDefault="00AD6C84" w:rsidP="00AD6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A63">
        <w:rPr>
          <w:rFonts w:ascii="Times New Roman" w:hAnsi="Times New Roman" w:cs="Times New Roman"/>
          <w:sz w:val="24"/>
          <w:szCs w:val="24"/>
        </w:rPr>
        <w:t>e Huizhou Central Hospital, Laboratory Department, Huizhou, China.</w:t>
      </w:r>
    </w:p>
    <w:p w14:paraId="40C3CF38" w14:textId="77777777" w:rsidR="00AD6C84" w:rsidRPr="00EA0A63" w:rsidRDefault="00AD6C84" w:rsidP="00AD6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A63">
        <w:rPr>
          <w:rFonts w:ascii="Times New Roman" w:hAnsi="Times New Roman" w:cs="Times New Roman"/>
          <w:sz w:val="24"/>
          <w:szCs w:val="24"/>
        </w:rPr>
        <w:t>* Corresponding author.</w:t>
      </w:r>
    </w:p>
    <w:p w14:paraId="5B602025" w14:textId="7D96A846" w:rsidR="00AD6C84" w:rsidRPr="00EA0A63" w:rsidRDefault="00AD6C84" w:rsidP="00AD6C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A0A63">
        <w:rPr>
          <w:rFonts w:ascii="Times New Roman" w:hAnsi="Times New Roman" w:cs="Times New Roman"/>
          <w:sz w:val="24"/>
          <w:szCs w:val="24"/>
        </w:rPr>
        <w:br w:type="page"/>
      </w:r>
    </w:p>
    <w:p w14:paraId="68D6EF02" w14:textId="27E963EE" w:rsidR="00AE3B4F" w:rsidRDefault="00FA476B" w:rsidP="00616032">
      <w:pPr>
        <w:rPr>
          <w:rFonts w:ascii="Times New Roman" w:hAnsi="Times New Roman" w:cs="Times New Roman"/>
          <w:bCs/>
          <w:kern w:val="21"/>
          <w:sz w:val="24"/>
          <w:szCs w:val="24"/>
        </w:rPr>
      </w:pPr>
      <w:r w:rsidRPr="001178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D7476" w:rsidRPr="001178C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16032" w:rsidRPr="001178C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16032" w:rsidRPr="001178CD">
        <w:rPr>
          <w:rFonts w:ascii="Times New Roman" w:hAnsi="Times New Roman" w:cs="Times New Roman"/>
          <w:b/>
          <w:bCs/>
          <w:kern w:val="21"/>
          <w:sz w:val="24"/>
          <w:szCs w:val="24"/>
        </w:rPr>
        <w:t xml:space="preserve"> </w:t>
      </w:r>
      <w:r w:rsidR="00616032" w:rsidRPr="001178CD">
        <w:rPr>
          <w:rFonts w:ascii="Times New Roman" w:hAnsi="Times New Roman" w:cs="Times New Roman"/>
          <w:bCs/>
          <w:kern w:val="21"/>
          <w:sz w:val="24"/>
          <w:szCs w:val="24"/>
        </w:rPr>
        <w:t xml:space="preserve">The sequence of four oligonucleotides about </w:t>
      </w:r>
      <w:r w:rsidR="009A0714" w:rsidRPr="001178CD">
        <w:rPr>
          <w:rFonts w:ascii="Times New Roman" w:hAnsi="Times New Roman" w:cs="Times New Roman"/>
          <w:bCs/>
          <w:kern w:val="21"/>
          <w:sz w:val="24"/>
          <w:szCs w:val="24"/>
        </w:rPr>
        <w:t>S. aureus</w:t>
      </w:r>
      <w:r w:rsidR="00616032" w:rsidRPr="001178CD">
        <w:rPr>
          <w:rFonts w:ascii="Times New Roman" w:hAnsi="Times New Roman" w:cs="Times New Roman"/>
          <w:bCs/>
          <w:kern w:val="21"/>
          <w:sz w:val="24"/>
          <w:szCs w:val="24"/>
        </w:rPr>
        <w:t xml:space="preserve"> used in </w:t>
      </w:r>
      <w:r w:rsidR="009A0714" w:rsidRPr="001178CD">
        <w:rPr>
          <w:rFonts w:ascii="Times New Roman" w:hAnsi="Times New Roman" w:cs="Times New Roman"/>
          <w:bCs/>
          <w:kern w:val="21"/>
          <w:sz w:val="24"/>
          <w:szCs w:val="24"/>
        </w:rPr>
        <w:t>RPA</w:t>
      </w:r>
      <w:r w:rsidR="00616032" w:rsidRPr="001178CD">
        <w:rPr>
          <w:rFonts w:ascii="Times New Roman" w:hAnsi="Times New Roman" w:cs="Times New Roman"/>
          <w:bCs/>
          <w:kern w:val="21"/>
          <w:sz w:val="24"/>
          <w:szCs w:val="24"/>
        </w:rPr>
        <w:t>.</w:t>
      </w:r>
    </w:p>
    <w:p w14:paraId="096DAECB" w14:textId="77777777" w:rsidR="008626DE" w:rsidRPr="008626DE" w:rsidRDefault="008626DE" w:rsidP="00616032">
      <w:pPr>
        <w:rPr>
          <w:rFonts w:ascii="Times New Roman" w:hAnsi="Times New Roman" w:cs="Times New Roman"/>
          <w:b/>
          <w:kern w:val="21"/>
          <w:sz w:val="24"/>
          <w:szCs w:val="24"/>
        </w:rPr>
      </w:pPr>
    </w:p>
    <w:tbl>
      <w:tblPr>
        <w:tblStyle w:val="a3"/>
        <w:tblW w:w="8287" w:type="dxa"/>
        <w:jc w:val="center"/>
        <w:tblInd w:w="0" w:type="dxa"/>
        <w:tblLook w:val="04A0" w:firstRow="1" w:lastRow="0" w:firstColumn="1" w:lastColumn="0" w:noHBand="0" w:noVBand="1"/>
      </w:tblPr>
      <w:tblGrid>
        <w:gridCol w:w="1912"/>
        <w:gridCol w:w="4604"/>
        <w:gridCol w:w="1771"/>
      </w:tblGrid>
      <w:tr w:rsidR="00EF4A56" w:rsidRPr="0070111C" w14:paraId="020899ED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76331" w14:textId="77777777" w:rsidR="000A4F4B" w:rsidRPr="0070111C" w:rsidRDefault="000A4F4B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52B30" w14:textId="77777777" w:rsidR="000A4F4B" w:rsidRPr="0070111C" w:rsidRDefault="000A4F4B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Sequence (5’-3’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6A8DB" w14:textId="77777777" w:rsidR="000A4F4B" w:rsidRPr="0070111C" w:rsidRDefault="000A4F4B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Description</w:t>
            </w:r>
          </w:p>
        </w:tc>
      </w:tr>
      <w:tr w:rsidR="00964952" w:rsidRPr="0070111C" w14:paraId="2F313DD0" w14:textId="77777777" w:rsidTr="001E05CD">
        <w:trPr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5CDB3" w14:textId="2455B856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nuc-F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11323" w14:textId="58D687D0" w:rsidR="00964952" w:rsidRPr="0070111C" w:rsidRDefault="003807ED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GTAGCTCAGCAAATGCATCACAAACAGA</w:t>
            </w:r>
          </w:p>
        </w:tc>
        <w:tc>
          <w:tcPr>
            <w:tcW w:w="1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53E7DE61" w14:textId="77777777" w:rsidR="00F625FD" w:rsidRPr="0070111C" w:rsidRDefault="00F625FD" w:rsidP="00C301D1">
            <w:pPr>
              <w:pStyle w:val="TC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37B649C8" w14:textId="77777777" w:rsidR="00F625FD" w:rsidRPr="0070111C" w:rsidRDefault="00F625FD" w:rsidP="00C301D1">
            <w:pPr>
              <w:pStyle w:val="TC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1D3D8784" w14:textId="77777777" w:rsidR="00F625FD" w:rsidRPr="0070111C" w:rsidRDefault="00F625FD" w:rsidP="00C301D1">
            <w:pPr>
              <w:pStyle w:val="TCTableBody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67B7E6FF" w14:textId="77777777" w:rsidR="00F625FD" w:rsidRPr="0070111C" w:rsidRDefault="00F625FD" w:rsidP="001D0F20">
            <w:pPr>
              <w:pStyle w:val="TCTableBody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</w:p>
          <w:p w14:paraId="7037FEA7" w14:textId="05457EFA" w:rsidR="00964952" w:rsidRPr="0070111C" w:rsidRDefault="008778C6" w:rsidP="001E05CD">
            <w:pPr>
              <w:pStyle w:val="TCTableBody"/>
              <w:spacing w:line="276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rimer</w:t>
            </w:r>
            <w:r w:rsidR="00DB79DC" w:rsidRPr="0070111C">
              <w:rPr>
                <w:rFonts w:ascii="Times New Roman" w:hAnsi="Times New Roman"/>
                <w:sz w:val="21"/>
                <w:szCs w:val="21"/>
              </w:rPr>
              <w:t xml:space="preserve">s targeting </w:t>
            </w:r>
            <w:proofErr w:type="spellStart"/>
            <w:r w:rsidR="00073EE3" w:rsidRPr="00CD0B3B">
              <w:rPr>
                <w:rFonts w:ascii="Times New Roman" w:hAnsi="Times New Roman"/>
                <w:i/>
                <w:iCs/>
                <w:sz w:val="21"/>
                <w:szCs w:val="21"/>
              </w:rPr>
              <w:t>S.aureus</w:t>
            </w:r>
            <w:proofErr w:type="spellEnd"/>
            <w:r w:rsidR="001E05CD" w:rsidRPr="00CD0B3B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 w:rsidR="00073EE3" w:rsidRPr="0070111C">
              <w:rPr>
                <w:rFonts w:ascii="Times New Roman" w:hAnsi="Times New Roman"/>
                <w:sz w:val="21"/>
                <w:szCs w:val="21"/>
              </w:rPr>
              <w:t xml:space="preserve">and </w:t>
            </w:r>
            <w:r w:rsidR="00073EE3" w:rsidRPr="00CD0B3B">
              <w:rPr>
                <w:rFonts w:ascii="Times New Roman" w:hAnsi="Times New Roman"/>
                <w:i/>
                <w:iCs/>
                <w:sz w:val="21"/>
                <w:szCs w:val="21"/>
              </w:rPr>
              <w:t>MRSA</w:t>
            </w:r>
            <w:r w:rsidR="00073EE3" w:rsidRPr="0070111C">
              <w:rPr>
                <w:rFonts w:ascii="Times New Roman" w:hAnsi="Times New Roman"/>
                <w:sz w:val="21"/>
                <w:szCs w:val="21"/>
              </w:rPr>
              <w:t xml:space="preserve"> genes</w:t>
            </w:r>
          </w:p>
        </w:tc>
      </w:tr>
      <w:tr w:rsidR="00964952" w:rsidRPr="0070111C" w14:paraId="433150FE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D12D5" w14:textId="5C8EE475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nuc-R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826AE" w14:textId="5C4D86D6" w:rsidR="00964952" w:rsidRPr="0070111C" w:rsidRDefault="0046144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TTTTTCGTAAATGCACTTGCTTCAGGAC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A0CEFB" w14:textId="6F34E9C6" w:rsidR="00964952" w:rsidRPr="0070111C" w:rsidRDefault="00964952" w:rsidP="00AB593C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64952" w:rsidRPr="0070111C" w14:paraId="649E3127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D09FF" w14:textId="3EB319F3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nuc-F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560CA" w14:textId="7274B25F" w:rsidR="00964952" w:rsidRPr="0070111C" w:rsidRDefault="00461447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GTCTAAGTAGCTCAGCAAATGCATCACA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0F0777" w14:textId="74F77E00" w:rsidR="00964952" w:rsidRPr="0070111C" w:rsidRDefault="00964952" w:rsidP="00AB593C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64952" w:rsidRPr="0070111C" w14:paraId="555AD87B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0859A" w14:textId="68A993FB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nuc-R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23605" w14:textId="1FC8A182" w:rsidR="00964952" w:rsidRPr="0070111C" w:rsidRDefault="008054E5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TTTCGTAAATGCACTTGCTTCAGGACCA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FF25D3" w14:textId="33B15F98" w:rsidR="00964952" w:rsidRPr="0070111C" w:rsidRDefault="00964952" w:rsidP="00AB593C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64952" w:rsidRPr="0070111C" w14:paraId="419FA7CE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FD5CE" w14:textId="07EBC482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nuc-F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A019F" w14:textId="69B2A9FA" w:rsidR="00964952" w:rsidRPr="0070111C" w:rsidRDefault="004E45CD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GTAGCTTCAAGTCTAAGTAGCTCAGCAAAT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8D1D08" w14:textId="6B7FCCB4" w:rsidR="00964952" w:rsidRPr="0070111C" w:rsidRDefault="00964952" w:rsidP="00AB593C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64952" w:rsidRPr="0070111C" w14:paraId="25A828A3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552E5" w14:textId="401BA976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nuc-R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9D27C" w14:textId="72AE6820" w:rsidR="00964952" w:rsidRPr="0070111C" w:rsidRDefault="00BB2D04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GGTGTATCAACCAATAATAGTCTGAATGTC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8CE132" w14:textId="5C7044E2" w:rsidR="00964952" w:rsidRPr="0070111C" w:rsidRDefault="00964952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64952" w:rsidRPr="0070111C" w14:paraId="003D4632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BB727" w14:textId="0A6F7A7D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mecA-F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E2704" w14:textId="7DE4B735" w:rsidR="00964952" w:rsidRPr="0070111C" w:rsidRDefault="00730336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ACTTGTTGAGCAGAGGTTCTTTTTTATC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CB81BF" w14:textId="77777777" w:rsidR="00964952" w:rsidRPr="0070111C" w:rsidRDefault="00964952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964952" w:rsidRPr="0070111C" w14:paraId="4C0CE841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A9C6B" w14:textId="306E0E8E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mecA-R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F8DD1" w14:textId="012E6FFA" w:rsidR="00964952" w:rsidRPr="0070111C" w:rsidRDefault="004A16E8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CTATCGTGTCACAATCGTTGACGATAAT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C03DBA" w14:textId="77777777" w:rsidR="00964952" w:rsidRPr="0070111C" w:rsidRDefault="00964952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964952" w:rsidRPr="0070111C" w14:paraId="44930434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6DDBB" w14:textId="3D81C0CA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mecA-F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519CA" w14:textId="308A6A65" w:rsidR="00964952" w:rsidRPr="0070111C" w:rsidRDefault="009E3E2F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TGAGCAGAGGTTCTTTTTTATCTTCGGT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1B1F77" w14:textId="77777777" w:rsidR="00964952" w:rsidRPr="0070111C" w:rsidRDefault="00964952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964952" w:rsidRPr="0070111C" w14:paraId="7E4914E4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50EFD" w14:textId="6F1DD1E9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mecA-R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CE06B" w14:textId="1C826BA8" w:rsidR="00964952" w:rsidRPr="0070111C" w:rsidRDefault="00964952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AGATGGCTATCGTGTCACAATCGTTGAC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6A40E9" w14:textId="77777777" w:rsidR="00964952" w:rsidRPr="0070111C" w:rsidRDefault="00964952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964952" w:rsidRPr="0070111C" w14:paraId="57EFC5CE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1486CB" w14:textId="442509C3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mecA-F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3FA54" w14:textId="2F385331" w:rsidR="00964952" w:rsidRPr="0070111C" w:rsidRDefault="00A564A1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GAGCAGAGGTTCTTTTTTATCTTCGGTT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274787" w14:textId="77777777" w:rsidR="00964952" w:rsidRPr="0070111C" w:rsidRDefault="00964952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964952" w:rsidRPr="0070111C" w14:paraId="688E90F1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E1C38" w14:textId="758728B4" w:rsidR="00964952" w:rsidRPr="0070111C" w:rsidRDefault="00964952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mecA-R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9D4252" w14:textId="524463DF" w:rsidR="00964952" w:rsidRPr="0070111C" w:rsidRDefault="00A564A1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ATGGCTATCGTGTCACAATCGTTGACGA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6238C" w14:textId="77777777" w:rsidR="00964952" w:rsidRPr="0070111C" w:rsidRDefault="00964952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221D83A3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35E65" w14:textId="7EC5FA3E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nuc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9345E" w14:textId="5D23B836" w:rsidR="0010222E" w:rsidRPr="0070111C" w:rsidRDefault="0010222E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GTCCAACAGTATATAG</w:t>
            </w:r>
          </w:p>
        </w:tc>
        <w:tc>
          <w:tcPr>
            <w:tcW w:w="1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293B1687" w14:textId="77777777" w:rsidR="0010222E" w:rsidRPr="0070111C" w:rsidRDefault="0010222E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</w:p>
          <w:p w14:paraId="445AC17A" w14:textId="77777777" w:rsidR="0010222E" w:rsidRPr="0070111C" w:rsidRDefault="0010222E" w:rsidP="001D0F20">
            <w:pPr>
              <w:rPr>
                <w:rFonts w:eastAsiaTheme="minorEastAsia"/>
                <w:sz w:val="21"/>
                <w:szCs w:val="21"/>
              </w:rPr>
            </w:pPr>
          </w:p>
          <w:p w14:paraId="3EFBFBC4" w14:textId="77777777" w:rsidR="0010222E" w:rsidRPr="0070111C" w:rsidRDefault="0010222E" w:rsidP="001D0F20">
            <w:pPr>
              <w:rPr>
                <w:rFonts w:eastAsiaTheme="minorEastAsia"/>
                <w:sz w:val="21"/>
                <w:szCs w:val="21"/>
              </w:rPr>
            </w:pPr>
          </w:p>
          <w:p w14:paraId="7DF12BF3" w14:textId="77777777" w:rsidR="0010222E" w:rsidRPr="0070111C" w:rsidRDefault="0010222E" w:rsidP="001D0F20">
            <w:pPr>
              <w:rPr>
                <w:rFonts w:eastAsiaTheme="minorEastAsia"/>
                <w:sz w:val="21"/>
                <w:szCs w:val="21"/>
              </w:rPr>
            </w:pPr>
          </w:p>
          <w:p w14:paraId="570518B3" w14:textId="77777777" w:rsidR="0010222E" w:rsidRPr="0070111C" w:rsidRDefault="0010222E" w:rsidP="001D0F20">
            <w:pPr>
              <w:rPr>
                <w:rFonts w:eastAsiaTheme="minorEastAsia"/>
                <w:sz w:val="21"/>
                <w:szCs w:val="21"/>
              </w:rPr>
            </w:pPr>
          </w:p>
          <w:p w14:paraId="5DF65ADB" w14:textId="77777777" w:rsidR="0010222E" w:rsidRPr="0070111C" w:rsidRDefault="0010222E" w:rsidP="001D0F20">
            <w:pPr>
              <w:rPr>
                <w:rFonts w:eastAsiaTheme="minorEastAsia"/>
                <w:sz w:val="21"/>
                <w:szCs w:val="21"/>
              </w:rPr>
            </w:pPr>
          </w:p>
          <w:p w14:paraId="69D39964" w14:textId="77777777" w:rsidR="0010222E" w:rsidRPr="0070111C" w:rsidRDefault="0010222E" w:rsidP="001D0F20">
            <w:pPr>
              <w:rPr>
                <w:rFonts w:eastAsiaTheme="minorEastAsia"/>
                <w:sz w:val="21"/>
                <w:szCs w:val="21"/>
              </w:rPr>
            </w:pPr>
          </w:p>
          <w:p w14:paraId="0CF5403A" w14:textId="77777777" w:rsidR="0010222E" w:rsidRPr="0070111C" w:rsidRDefault="0010222E" w:rsidP="001D0F20">
            <w:pPr>
              <w:rPr>
                <w:rFonts w:eastAsiaTheme="minorEastAsia"/>
                <w:sz w:val="21"/>
                <w:szCs w:val="21"/>
              </w:rPr>
            </w:pPr>
          </w:p>
          <w:p w14:paraId="3DEA31EE" w14:textId="77777777" w:rsidR="0010222E" w:rsidRPr="0070111C" w:rsidRDefault="0010222E" w:rsidP="001D0F20">
            <w:pPr>
              <w:rPr>
                <w:rFonts w:eastAsiaTheme="minorEastAsia"/>
                <w:sz w:val="21"/>
                <w:szCs w:val="21"/>
              </w:rPr>
            </w:pPr>
          </w:p>
          <w:p w14:paraId="2D9AAE4D" w14:textId="14507DE8" w:rsidR="0010222E" w:rsidRPr="0070111C" w:rsidRDefault="0010222E" w:rsidP="001E05CD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70111C">
              <w:rPr>
                <w:rFonts w:eastAsia="等线"/>
                <w:kern w:val="20"/>
                <w:sz w:val="21"/>
                <w:szCs w:val="21"/>
              </w:rPr>
              <w:t xml:space="preserve">gDNA and molecular markers associated with the </w:t>
            </w:r>
            <w:proofErr w:type="spellStart"/>
            <w:r w:rsidR="002E68E0" w:rsidRPr="0070111C">
              <w:rPr>
                <w:rFonts w:eastAsia="等线"/>
                <w:i/>
                <w:iCs/>
                <w:kern w:val="20"/>
                <w:sz w:val="21"/>
                <w:szCs w:val="21"/>
              </w:rPr>
              <w:t>P</w:t>
            </w:r>
            <w:r w:rsidRPr="0070111C">
              <w:rPr>
                <w:rFonts w:eastAsia="等线"/>
                <w:i/>
                <w:iCs/>
                <w:kern w:val="20"/>
                <w:sz w:val="21"/>
                <w:szCs w:val="21"/>
              </w:rPr>
              <w:t>f</w:t>
            </w:r>
            <w:r w:rsidRPr="0070111C">
              <w:rPr>
                <w:rFonts w:eastAsia="等线"/>
                <w:kern w:val="20"/>
                <w:sz w:val="21"/>
                <w:szCs w:val="21"/>
              </w:rPr>
              <w:t>Ago</w:t>
            </w:r>
            <w:proofErr w:type="spellEnd"/>
            <w:r w:rsidRPr="0070111C">
              <w:rPr>
                <w:rFonts w:eastAsia="等线"/>
                <w:kern w:val="20"/>
                <w:sz w:val="21"/>
                <w:szCs w:val="21"/>
              </w:rPr>
              <w:t xml:space="preserve"> cleavage system</w:t>
            </w:r>
          </w:p>
        </w:tc>
      </w:tr>
      <w:tr w:rsidR="0010222E" w:rsidRPr="0070111C" w14:paraId="54A4B338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FC6E6" w14:textId="64F4DFC5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nuc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 xml:space="preserve">-gDNA </w:t>
            </w:r>
            <w:r w:rsidR="00D66D06" w:rsidRPr="0070111C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E58B8" w14:textId="2DF7939F" w:rsidR="0010222E" w:rsidRPr="0070111C" w:rsidRDefault="0010222E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CGAAGTGGTTCTGAAT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EE6BA8" w14:textId="4B773C6F" w:rsidR="0010222E" w:rsidRPr="0070111C" w:rsidRDefault="0010222E" w:rsidP="001D0F20">
            <w:pPr>
              <w:spacing w:line="276" w:lineRule="auto"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69F25CAF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D2695A" w14:textId="1CB9E47D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nuc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Probe 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05D5B" w14:textId="77777777" w:rsidR="0020020E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FAM-AACCCTGAATATCCAACAGTCGCGCTG</w:t>
            </w:r>
          </w:p>
          <w:p w14:paraId="36207325" w14:textId="3108D06B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TA-BHQ1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E16EE" w14:textId="44C4B917" w:rsidR="0010222E" w:rsidRPr="0070111C" w:rsidRDefault="0010222E" w:rsidP="001D0F20">
            <w:pPr>
              <w:spacing w:line="276" w:lineRule="auto"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2617FD51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C451B" w14:textId="6AE54684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nuc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 xml:space="preserve">-gDNA </w:t>
            </w:r>
            <w:r w:rsidR="00D66D06" w:rsidRPr="0070111C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40DE0" w14:textId="2DFBA910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GAAGCGATTGATGGTG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4527E4" w14:textId="31FCB0C0" w:rsidR="0010222E" w:rsidRPr="0070111C" w:rsidRDefault="0010222E" w:rsidP="001D0F20">
            <w:pPr>
              <w:spacing w:line="276" w:lineRule="auto"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61EBB9D7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DDBB4" w14:textId="5FA1BA30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nuc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 xml:space="preserve">-gDNA </w:t>
            </w:r>
            <w:r w:rsidR="00D66D06" w:rsidRPr="0070111C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2429D" w14:textId="32B5C8F7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GCCTGCGACATTAATT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239AF" w14:textId="071938FD" w:rsidR="0010222E" w:rsidRPr="0070111C" w:rsidRDefault="0010222E" w:rsidP="001D0F20">
            <w:pPr>
              <w:spacing w:line="276" w:lineRule="auto"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615EBD05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54556" w14:textId="17756674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nuc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 xml:space="preserve">-Probe </w:t>
            </w:r>
            <w:r w:rsidR="00F157B1" w:rsidRPr="0070111C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1FC51" w14:textId="7AD14BB6" w:rsidR="00302F21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FAM-ACTGTTAATTAAAGCGATTGCGTTCTCG</w:t>
            </w:r>
          </w:p>
          <w:p w14:paraId="1B81B655" w14:textId="31DF4FB7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C-BHQ1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3C964C" w14:textId="4B255D96" w:rsidR="0010222E" w:rsidRPr="0070111C" w:rsidRDefault="0010222E" w:rsidP="001D0F20">
            <w:pPr>
              <w:spacing w:line="276" w:lineRule="auto"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590E09C8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E1F6C1" w14:textId="1721EE61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1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C40C6D" w14:textId="40B4B1AE" w:rsidR="0010222E" w:rsidRPr="0070111C" w:rsidRDefault="0010222E" w:rsidP="00095FB2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GCTCATGCCATACATA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D81EB" w14:textId="28D84E92" w:rsidR="0010222E" w:rsidRPr="0070111C" w:rsidRDefault="0010222E" w:rsidP="001D0F20">
            <w:pPr>
              <w:widowControl/>
              <w:spacing w:line="276" w:lineRule="auto"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1942BE07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CD6AC6" w14:textId="62C12995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2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8629F0" w14:textId="261985EE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GATGGATAGACGTCAT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3B4FB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0E5095A9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2F4CC" w14:textId="418077CB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5FCC4" w14:textId="774DFF95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CTGAAGGTGTGCTTAC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ED00E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12D5ACC8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3B2FA3" w14:textId="72734773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4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F6465" w14:textId="07575E1F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CGCCATACATAAATGG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DB4AE9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0EFBD71F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3C8ED" w14:textId="60E3B3B1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5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4019F2" w14:textId="179BB5BE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CTAGACGTCATATGAA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01754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1EB7AC8A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40C5AA" w14:textId="0BFEBCB6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6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EBE858" w14:textId="0ADD1941" w:rsidR="0010222E" w:rsidRPr="0070111C" w:rsidRDefault="0078210C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 xml:space="preserve">P-CGGATAGACGTCATAT 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D4CC9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458F250B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2332E8" w14:textId="26449737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7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64EB31" w14:textId="5F1E862A" w:rsidR="0010222E" w:rsidRPr="0070111C" w:rsidRDefault="0078210C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GCATGCCATACATAAA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F6268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5025E2B6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4E0BB5" w14:textId="662312AF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8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2408B4" w14:textId="28998780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GATAAATGGATAGACG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EB516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09B60150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73060" w14:textId="4975175C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>-gDNA 9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C79436" w14:textId="58743722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P-GCATATGAAGGTGTGC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DC470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  <w:tr w:rsidR="0010222E" w:rsidRPr="0070111C" w14:paraId="4FFD9911" w14:textId="77777777" w:rsidTr="001E05CD">
        <w:trPr>
          <w:trHeight w:val="280"/>
          <w:jc w:val="center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D4AED" w14:textId="2E22559A" w:rsidR="0010222E" w:rsidRPr="0070111C" w:rsidRDefault="0010222E" w:rsidP="0020020E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70111C">
              <w:rPr>
                <w:rFonts w:ascii="Times New Roman" w:hAnsi="Times New Roman"/>
                <w:sz w:val="21"/>
                <w:szCs w:val="21"/>
              </w:rPr>
              <w:t>mecA</w:t>
            </w:r>
            <w:proofErr w:type="spellEnd"/>
            <w:r w:rsidRPr="0070111C">
              <w:rPr>
                <w:rFonts w:ascii="Times New Roman" w:hAnsi="Times New Roman"/>
                <w:sz w:val="21"/>
                <w:szCs w:val="21"/>
              </w:rPr>
              <w:t xml:space="preserve">-Probe </w:t>
            </w:r>
            <w:r w:rsidR="00C74F8F" w:rsidRPr="0070111C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8D665D" w14:textId="77777777" w:rsidR="0020020E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ROX-TCATGCCATACATAAATGGATAGACGTC</w:t>
            </w:r>
          </w:p>
          <w:p w14:paraId="76904E8B" w14:textId="153F1B59" w:rsidR="0010222E" w:rsidRPr="0070111C" w:rsidRDefault="0010222E" w:rsidP="00960B4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70111C">
              <w:rPr>
                <w:rFonts w:ascii="Times New Roman" w:hAnsi="Times New Roman"/>
                <w:sz w:val="21"/>
                <w:szCs w:val="21"/>
              </w:rPr>
              <w:t>ATATGAAGGTGTTGGCATGA-BHQ2</w:t>
            </w:r>
          </w:p>
        </w:tc>
        <w:tc>
          <w:tcPr>
            <w:tcW w:w="1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232A5" w14:textId="77777777" w:rsidR="0010222E" w:rsidRPr="0070111C" w:rsidRDefault="0010222E" w:rsidP="00960B4B">
            <w:pPr>
              <w:widowControl/>
              <w:jc w:val="left"/>
              <w:rPr>
                <w:rFonts w:eastAsia="等线"/>
                <w:kern w:val="20"/>
                <w:sz w:val="21"/>
                <w:szCs w:val="21"/>
              </w:rPr>
            </w:pPr>
          </w:p>
        </w:tc>
      </w:tr>
    </w:tbl>
    <w:p w14:paraId="60B40973" w14:textId="0BEF30F0" w:rsidR="00AE3B4F" w:rsidRDefault="00EA0A63" w:rsidP="00EA0A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D7476" w:rsidRPr="001E05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</w:t>
      </w:r>
      <w:r w:rsidR="003D7476" w:rsidRPr="00EA0A63">
        <w:rPr>
          <w:rFonts w:ascii="Times New Roman" w:hAnsi="Times New Roman" w:cs="Times New Roman"/>
          <w:sz w:val="24"/>
          <w:szCs w:val="24"/>
        </w:rPr>
        <w:t xml:space="preserve"> </w:t>
      </w:r>
      <w:r w:rsidR="00A83CA3" w:rsidRPr="00EA0A63">
        <w:rPr>
          <w:rFonts w:ascii="Times New Roman" w:hAnsi="Times New Roman" w:cs="Times New Roman"/>
          <w:sz w:val="24"/>
          <w:szCs w:val="24"/>
        </w:rPr>
        <w:t xml:space="preserve">Expression and purification of </w:t>
      </w:r>
      <w:proofErr w:type="spellStart"/>
      <w:r w:rsidR="00A83CA3" w:rsidRPr="00EA0A63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="00A83CA3" w:rsidRPr="00EA0A63">
        <w:rPr>
          <w:rFonts w:ascii="Times New Roman" w:hAnsi="Times New Roman" w:cs="Times New Roman"/>
          <w:sz w:val="24"/>
          <w:szCs w:val="24"/>
        </w:rPr>
        <w:t>Ago</w:t>
      </w:r>
      <w:proofErr w:type="spellEnd"/>
      <w:r w:rsidR="00A83CA3" w:rsidRPr="00EA0A63">
        <w:rPr>
          <w:rFonts w:ascii="Times New Roman" w:hAnsi="Times New Roman" w:cs="Times New Roman"/>
          <w:sz w:val="24"/>
          <w:szCs w:val="24"/>
        </w:rPr>
        <w:t>.</w:t>
      </w:r>
      <w:r w:rsidR="006E2251" w:rsidRPr="00EA0A63">
        <w:rPr>
          <w:rFonts w:ascii="Times New Roman" w:hAnsi="Times New Roman" w:cs="Times New Roman"/>
          <w:sz w:val="24"/>
          <w:szCs w:val="24"/>
        </w:rPr>
        <w:t xml:space="preserve"> (A) </w:t>
      </w:r>
      <w:r w:rsidR="00943B14" w:rsidRPr="00EA0A63">
        <w:rPr>
          <w:rFonts w:ascii="Times New Roman" w:hAnsi="Times New Roman" w:cs="Times New Roman"/>
          <w:sz w:val="24"/>
          <w:szCs w:val="24"/>
        </w:rPr>
        <w:t xml:space="preserve">Schematic map of the </w:t>
      </w:r>
      <w:proofErr w:type="spellStart"/>
      <w:r w:rsidR="00943B14" w:rsidRPr="00EA0A63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="002A7E1C">
        <w:rPr>
          <w:rFonts w:ascii="Times New Roman" w:hAnsi="Times New Roman" w:cs="Times New Roman"/>
          <w:sz w:val="24"/>
          <w:szCs w:val="24"/>
        </w:rPr>
        <w:t xml:space="preserve"> </w:t>
      </w:r>
      <w:r w:rsidR="00943B14" w:rsidRPr="00EA0A63">
        <w:rPr>
          <w:rFonts w:ascii="Times New Roman" w:hAnsi="Times New Roman" w:cs="Times New Roman"/>
          <w:sz w:val="24"/>
          <w:szCs w:val="24"/>
        </w:rPr>
        <w:t>28</w:t>
      </w:r>
      <w:r w:rsidR="002A7E1C">
        <w:rPr>
          <w:rFonts w:ascii="Times New Roman" w:hAnsi="Times New Roman" w:cs="Times New Roman"/>
          <w:sz w:val="24"/>
          <w:szCs w:val="24"/>
        </w:rPr>
        <w:t>a</w:t>
      </w:r>
      <w:r w:rsidR="00943B14" w:rsidRPr="00EA0A63">
        <w:rPr>
          <w:rFonts w:ascii="Times New Roman" w:hAnsi="Times New Roman" w:cs="Times New Roman"/>
          <w:sz w:val="24"/>
          <w:szCs w:val="24"/>
        </w:rPr>
        <w:t>-6×His</w:t>
      </w:r>
      <w:r w:rsidR="006B55D2" w:rsidRPr="00EA0A63">
        <w:rPr>
          <w:rFonts w:ascii="Times New Roman" w:hAnsi="Times New Roman" w:cs="Times New Roman"/>
          <w:sz w:val="24"/>
          <w:szCs w:val="24"/>
        </w:rPr>
        <w:t>-</w:t>
      </w:r>
      <w:r w:rsidR="00943B14" w:rsidRPr="00EA0A63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="00943B14" w:rsidRPr="00EA0A63">
        <w:rPr>
          <w:rFonts w:ascii="Times New Roman" w:hAnsi="Times New Roman" w:cs="Times New Roman"/>
          <w:sz w:val="24"/>
          <w:szCs w:val="24"/>
        </w:rPr>
        <w:t xml:space="preserve">Ago plasmid for recombinant expression of </w:t>
      </w:r>
      <w:proofErr w:type="spellStart"/>
      <w:r w:rsidR="00943B14" w:rsidRPr="002A7E1C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="00943B14" w:rsidRPr="00EA0A63">
        <w:rPr>
          <w:rFonts w:ascii="Times New Roman" w:hAnsi="Times New Roman" w:cs="Times New Roman"/>
          <w:sz w:val="24"/>
          <w:szCs w:val="24"/>
        </w:rPr>
        <w:t>Ago</w:t>
      </w:r>
      <w:proofErr w:type="spellEnd"/>
      <w:r w:rsidR="00943B14" w:rsidRPr="00EA0A63">
        <w:rPr>
          <w:rFonts w:ascii="Times New Roman" w:hAnsi="Times New Roman" w:cs="Times New Roman"/>
          <w:sz w:val="24"/>
          <w:szCs w:val="24"/>
        </w:rPr>
        <w:t>.</w:t>
      </w:r>
      <w:r w:rsidR="006E2251" w:rsidRPr="00EA0A63">
        <w:rPr>
          <w:rFonts w:ascii="Times New Roman" w:hAnsi="Times New Roman" w:cs="Times New Roman"/>
          <w:sz w:val="24"/>
          <w:szCs w:val="24"/>
        </w:rPr>
        <w:t xml:space="preserve"> (B)</w:t>
      </w:r>
      <w:r w:rsidR="0097166F" w:rsidRPr="00EA0A63">
        <w:rPr>
          <w:rFonts w:ascii="Times New Roman" w:hAnsi="Times New Roman" w:cs="Times New Roman"/>
          <w:sz w:val="24"/>
          <w:szCs w:val="24"/>
        </w:rPr>
        <w:t xml:space="preserve"> </w:t>
      </w:r>
      <w:r w:rsidR="00F7273F" w:rsidRPr="00F7273F">
        <w:rPr>
          <w:rFonts w:ascii="Times New Roman" w:hAnsi="Times New Roman" w:cs="Times New Roman"/>
          <w:sz w:val="24"/>
          <w:szCs w:val="24"/>
        </w:rPr>
        <w:t xml:space="preserve">Evolutionary tree analysis using maximum likelihood method between </w:t>
      </w:r>
      <w:proofErr w:type="spellStart"/>
      <w:r w:rsidR="00F7273F" w:rsidRPr="002A7E1C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="00F7273F" w:rsidRPr="00F7273F">
        <w:rPr>
          <w:rFonts w:ascii="Times New Roman" w:hAnsi="Times New Roman" w:cs="Times New Roman"/>
          <w:sz w:val="24"/>
          <w:szCs w:val="24"/>
        </w:rPr>
        <w:t>Ago</w:t>
      </w:r>
      <w:proofErr w:type="spellEnd"/>
      <w:r w:rsidR="00F7273F" w:rsidRPr="00F7273F">
        <w:rPr>
          <w:rFonts w:ascii="Times New Roman" w:hAnsi="Times New Roman" w:cs="Times New Roman"/>
          <w:sz w:val="24"/>
          <w:szCs w:val="24"/>
        </w:rPr>
        <w:t xml:space="preserve"> and other characteristic Ago proteins.</w:t>
      </w:r>
      <w:r w:rsidR="00F7273F">
        <w:rPr>
          <w:rFonts w:ascii="Times New Roman" w:hAnsi="Times New Roman" w:cs="Times New Roman"/>
          <w:sz w:val="24"/>
          <w:szCs w:val="24"/>
        </w:rPr>
        <w:t xml:space="preserve"> (C) </w:t>
      </w:r>
      <w:r w:rsidR="0097166F" w:rsidRPr="00EA0A63">
        <w:rPr>
          <w:rFonts w:ascii="Times New Roman" w:hAnsi="Times New Roman" w:cs="Times New Roman"/>
          <w:sz w:val="24"/>
          <w:szCs w:val="24"/>
        </w:rPr>
        <w:t>Analysis of the protein samples at different stages of purification by SDS-PAGE.</w:t>
      </w:r>
      <w:r w:rsidR="00F7273F">
        <w:rPr>
          <w:rFonts w:ascii="Times New Roman" w:hAnsi="Times New Roman" w:cs="Times New Roman"/>
          <w:sz w:val="24"/>
          <w:szCs w:val="24"/>
        </w:rPr>
        <w:t xml:space="preserve"> (D)</w:t>
      </w:r>
      <w:r w:rsidR="002A21DC">
        <w:rPr>
          <w:rFonts w:ascii="Times New Roman" w:hAnsi="Times New Roman" w:cs="Times New Roman"/>
          <w:sz w:val="24"/>
          <w:szCs w:val="24"/>
        </w:rPr>
        <w:t xml:space="preserve"> </w:t>
      </w:r>
      <w:r w:rsidR="002A21DC" w:rsidRPr="002A21DC">
        <w:rPr>
          <w:rFonts w:ascii="Times New Roman" w:hAnsi="Times New Roman" w:cs="Times New Roman"/>
          <w:sz w:val="24"/>
          <w:szCs w:val="24"/>
        </w:rPr>
        <w:t xml:space="preserve">Concentration range of </w:t>
      </w:r>
      <w:proofErr w:type="spellStart"/>
      <w:r w:rsidR="002A21DC" w:rsidRPr="002A21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A21DC" w:rsidRPr="002A21DC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="002A21DC" w:rsidRPr="002A21DC">
        <w:rPr>
          <w:rFonts w:ascii="Times New Roman" w:hAnsi="Times New Roman" w:cs="Times New Roman"/>
          <w:sz w:val="24"/>
          <w:szCs w:val="24"/>
        </w:rPr>
        <w:t>Ago</w:t>
      </w:r>
      <w:proofErr w:type="spellEnd"/>
      <w:r w:rsidR="002A21DC" w:rsidRPr="002A21DC">
        <w:rPr>
          <w:rFonts w:ascii="Times New Roman" w:hAnsi="Times New Roman" w:cs="Times New Roman"/>
          <w:sz w:val="24"/>
          <w:szCs w:val="24"/>
        </w:rPr>
        <w:t xml:space="preserve"> indicated by gradient dilution of bovine serum albumin.</w:t>
      </w:r>
    </w:p>
    <w:p w14:paraId="5FFFEF92" w14:textId="77777777" w:rsidR="008626DE" w:rsidRDefault="008626DE" w:rsidP="00EA0A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CDFF192" w14:textId="13C9DDEC" w:rsidR="00AE3B4F" w:rsidRPr="00EA0A63" w:rsidRDefault="00AE3B4F" w:rsidP="00EA0A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537410" wp14:editId="53DAFB11">
            <wp:extent cx="5274079" cy="4133300"/>
            <wp:effectExtent l="0" t="0" r="3175" b="635"/>
            <wp:docPr id="1254376074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376074" name="图片 1" descr="图示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41" b="33977"/>
                    <a:stretch/>
                  </pic:blipFill>
                  <pic:spPr bwMode="auto">
                    <a:xfrm>
                      <a:off x="0" y="0"/>
                      <a:ext cx="5274310" cy="4133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FBD69" w14:textId="0BB7E344" w:rsidR="00B46C14" w:rsidRDefault="008626DE" w:rsidP="008626DE">
      <w:pPr>
        <w:widowControl/>
        <w:jc w:val="left"/>
        <w:rPr>
          <w:rFonts w:ascii="Times New Roman" w:hAnsi="Times New Roman" w:cs="Times New Roman"/>
          <w:kern w:val="2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  <w:r w:rsidR="008D1788" w:rsidRPr="001E05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: </w:t>
      </w:r>
      <w:r w:rsidR="008D1788" w:rsidRPr="001E05CD">
        <w:rPr>
          <w:rFonts w:ascii="Times New Roman" w:hAnsi="Times New Roman" w:cs="Times New Roman"/>
          <w:kern w:val="21"/>
          <w:sz w:val="24"/>
          <w:szCs w:val="24"/>
        </w:rPr>
        <w:t xml:space="preserve">The sequence of mock template used in </w:t>
      </w:r>
      <w:proofErr w:type="spellStart"/>
      <w:r w:rsidR="008D1788" w:rsidRPr="001E05CD">
        <w:rPr>
          <w:rFonts w:ascii="Times New Roman" w:hAnsi="Times New Roman" w:cs="Times New Roman"/>
          <w:i/>
          <w:iCs/>
          <w:kern w:val="21"/>
          <w:sz w:val="24"/>
          <w:szCs w:val="24"/>
        </w:rPr>
        <w:t>Pf</w:t>
      </w:r>
      <w:r w:rsidR="008D1788" w:rsidRPr="001E05CD">
        <w:rPr>
          <w:rFonts w:ascii="Times New Roman" w:hAnsi="Times New Roman" w:cs="Times New Roman"/>
          <w:kern w:val="21"/>
          <w:sz w:val="24"/>
          <w:szCs w:val="24"/>
        </w:rPr>
        <w:t>Ago</w:t>
      </w:r>
      <w:proofErr w:type="spellEnd"/>
      <w:r w:rsidR="008D1788" w:rsidRPr="001E05CD">
        <w:rPr>
          <w:rFonts w:ascii="Times New Roman" w:hAnsi="Times New Roman" w:cs="Times New Roman"/>
          <w:kern w:val="21"/>
          <w:sz w:val="24"/>
          <w:szCs w:val="24"/>
        </w:rPr>
        <w:t xml:space="preserve"> clea</w:t>
      </w:r>
      <w:r w:rsidR="003E197B" w:rsidRPr="001E05CD">
        <w:rPr>
          <w:rFonts w:ascii="Times New Roman" w:hAnsi="Times New Roman" w:cs="Times New Roman"/>
          <w:kern w:val="21"/>
          <w:sz w:val="24"/>
          <w:szCs w:val="24"/>
        </w:rPr>
        <w:t>vage system</w:t>
      </w:r>
      <w:r w:rsidR="008D1788" w:rsidRPr="001E05CD">
        <w:rPr>
          <w:rFonts w:ascii="Times New Roman" w:hAnsi="Times New Roman" w:cs="Times New Roman"/>
          <w:kern w:val="21"/>
          <w:sz w:val="24"/>
          <w:szCs w:val="24"/>
        </w:rPr>
        <w:t>.</w:t>
      </w:r>
    </w:p>
    <w:p w14:paraId="7C410A70" w14:textId="77777777" w:rsidR="008626DE" w:rsidRPr="00B46C14" w:rsidRDefault="008626DE" w:rsidP="008626DE">
      <w:pPr>
        <w:widowControl/>
        <w:jc w:val="left"/>
        <w:rPr>
          <w:rFonts w:ascii="Times New Roman" w:hAnsi="Times New Roman" w:cs="Times New Roman"/>
          <w:kern w:val="21"/>
          <w:sz w:val="24"/>
          <w:szCs w:val="24"/>
        </w:rPr>
      </w:pPr>
    </w:p>
    <w:tbl>
      <w:tblPr>
        <w:tblStyle w:val="1"/>
        <w:tblW w:w="818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13"/>
        <w:gridCol w:w="5103"/>
        <w:gridCol w:w="1672"/>
      </w:tblGrid>
      <w:tr w:rsidR="003C1C7D" w:rsidRPr="001E05CD" w14:paraId="59F39B01" w14:textId="77777777" w:rsidTr="00B46C14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212A9" w14:textId="77777777" w:rsidR="003C1C7D" w:rsidRPr="001E05CD" w:rsidRDefault="003C1C7D" w:rsidP="0020020E">
            <w:pPr>
              <w:jc w:val="center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29E35" w14:textId="77777777" w:rsidR="003C1C7D" w:rsidRPr="001E05CD" w:rsidRDefault="003C1C7D" w:rsidP="0020020E">
            <w:pPr>
              <w:jc w:val="center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Sequence (5’-3’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35AA" w14:textId="77777777" w:rsidR="003C1C7D" w:rsidRPr="001E05CD" w:rsidRDefault="003C1C7D" w:rsidP="0020020E">
            <w:pPr>
              <w:jc w:val="center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Description</w:t>
            </w:r>
          </w:p>
        </w:tc>
      </w:tr>
      <w:tr w:rsidR="003C1C7D" w:rsidRPr="001E05CD" w14:paraId="79BC770C" w14:textId="77777777" w:rsidTr="00B46C14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92C9" w14:textId="77777777" w:rsidR="00B46C14" w:rsidRDefault="00B46C14" w:rsidP="00B46C14">
            <w:pPr>
              <w:jc w:val="center"/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</w:pPr>
          </w:p>
          <w:p w14:paraId="0EF8C4F2" w14:textId="77777777" w:rsidR="00B46C14" w:rsidRDefault="00B46C14" w:rsidP="00B46C14">
            <w:pPr>
              <w:jc w:val="center"/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</w:pPr>
          </w:p>
          <w:p w14:paraId="7F8C8EE0" w14:textId="0493FB61" w:rsidR="003C1C7D" w:rsidRPr="00B46C14" w:rsidRDefault="00B46C14" w:rsidP="0020020E">
            <w:pPr>
              <w:ind w:firstLineChars="50" w:firstLine="105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  <w:t>N</w:t>
            </w:r>
            <w:r w:rsidR="003C1C7D" w:rsidRPr="00B46C14"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  <w:t>uc</w:t>
            </w:r>
            <w:proofErr w:type="spellEnd"/>
            <w:r w:rsidR="003C1C7D" w:rsidRPr="00B46C14">
              <w:rPr>
                <w:rFonts w:eastAsia="等线"/>
                <w:kern w:val="20"/>
                <w:sz w:val="21"/>
                <w:szCs w:val="21"/>
                <w14:ligatures w14:val="none"/>
              </w:rPr>
              <w:t xml:space="preserve"> </w:t>
            </w:r>
            <w:r w:rsidR="00962F3D" w:rsidRPr="00B46C14">
              <w:rPr>
                <w:rFonts w:eastAsia="等线"/>
                <w:kern w:val="20"/>
                <w:sz w:val="21"/>
                <w:szCs w:val="21"/>
                <w14:ligatures w14:val="none"/>
              </w:rPr>
              <w:t>ssDNA</w:t>
            </w:r>
          </w:p>
          <w:p w14:paraId="718E484E" w14:textId="0161D650" w:rsidR="008726B6" w:rsidRPr="00B46C14" w:rsidRDefault="008726B6" w:rsidP="00B46C14">
            <w:pPr>
              <w:jc w:val="center"/>
              <w:rPr>
                <w:rFonts w:eastAsia="等线"/>
                <w:b/>
                <w:bCs/>
                <w:kern w:val="20"/>
                <w:sz w:val="21"/>
                <w:szCs w:val="21"/>
                <w14:ligatures w14:val="none"/>
              </w:rPr>
            </w:pPr>
            <w:r w:rsidRPr="00B46C14">
              <w:rPr>
                <w:rFonts w:eastAsia="等线"/>
                <w:kern w:val="20"/>
                <w:sz w:val="21"/>
                <w:szCs w:val="21"/>
                <w14:ligatures w14:val="none"/>
              </w:rPr>
              <w:t>(</w:t>
            </w:r>
            <w:r w:rsidR="008C415B" w:rsidRPr="00B46C14">
              <w:rPr>
                <w:rFonts w:eastAsia="等线"/>
                <w:kern w:val="20"/>
                <w:sz w:val="21"/>
                <w:szCs w:val="21"/>
                <w14:ligatures w14:val="none"/>
              </w:rPr>
              <w:t>191</w:t>
            </w:r>
            <w:r w:rsidRPr="00B46C14">
              <w:rPr>
                <w:rFonts w:eastAsia="等线"/>
                <w:kern w:val="20"/>
                <w:sz w:val="21"/>
                <w:szCs w:val="21"/>
                <w14:ligatures w14:val="none"/>
              </w:rPr>
              <w:t>bp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DB75" w14:textId="789CF6D3" w:rsidR="003C1C7D" w:rsidRPr="001E05CD" w:rsidRDefault="00C6761C" w:rsidP="003C1C7D">
            <w:pPr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GTAGCTTCAAGTCTAAGTAGCTCAGCAAATGCATCACAAACAGATAATGGCGTAAATAGAAGTGGTTCTGAATATCCAACAGTATATAGTGCAACTTCAACTAAAAAATTACATAAAGAACCTGCGACATTAATTAAAGCGATTGATGGTGATACTGTTAAATTAATGTACAAAGGTCAACCAATGACATTCAGACTATTATTGGTTGATACACC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DDB6A" w14:textId="77777777" w:rsidR="00375CC4" w:rsidRDefault="00375CC4" w:rsidP="00375CC4">
            <w:pPr>
              <w:jc w:val="center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</w:p>
          <w:p w14:paraId="72A331DA" w14:textId="236F0FD3" w:rsidR="008454A5" w:rsidRPr="001E05CD" w:rsidRDefault="00A77C5A" w:rsidP="00B46C14">
            <w:pPr>
              <w:jc w:val="left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s</w:t>
            </w:r>
            <w:r w:rsidR="003C1C7D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sDNA</w:t>
            </w: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 xml:space="preserve"> </w:t>
            </w:r>
            <w:r w:rsidR="003C1C7D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about</w:t>
            </w:r>
            <w:r w:rsidR="00B46C14">
              <w:rPr>
                <w:rFonts w:eastAsia="等线"/>
                <w:kern w:val="2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375CC4"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  <w:t>nuc</w:t>
            </w:r>
            <w:proofErr w:type="spellEnd"/>
            <w:r w:rsidR="00B46C14">
              <w:rPr>
                <w:rFonts w:eastAsia="等线" w:hint="eastAsia"/>
                <w:kern w:val="20"/>
                <w:sz w:val="21"/>
                <w:szCs w:val="21"/>
                <w14:ligatures w14:val="none"/>
              </w:rPr>
              <w:t xml:space="preserve"> </w:t>
            </w:r>
            <w:r w:rsidR="008454A5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(</w:t>
            </w:r>
            <w:r w:rsidR="00B46C14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NCBI</w:t>
            </w:r>
            <w:r w:rsidR="00B46C14" w:rsidRPr="001E05CD">
              <w:rPr>
                <w:rFonts w:eastAsia="等线"/>
                <w:kern w:val="20"/>
                <w:szCs w:val="21"/>
                <w14:ligatures w14:val="none"/>
              </w:rPr>
              <w:t>: BX</w:t>
            </w:r>
            <w:r w:rsidR="00411DB9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571856.1</w:t>
            </w:r>
            <w:r w:rsidR="001517F3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,</w:t>
            </w:r>
            <w:r w:rsidR="00DA44CD" w:rsidRPr="001E05CD">
              <w:rPr>
                <w:sz w:val="21"/>
                <w:szCs w:val="21"/>
              </w:rPr>
              <w:t xml:space="preserve"> </w:t>
            </w:r>
            <w:r w:rsidR="00DA44CD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895808</w:t>
            </w:r>
            <w:r w:rsidR="005E4AC3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-896022</w:t>
            </w:r>
          </w:p>
        </w:tc>
      </w:tr>
      <w:tr w:rsidR="003C1C7D" w:rsidRPr="001E05CD" w14:paraId="2D9D41B4" w14:textId="77777777" w:rsidTr="00B46C14">
        <w:trPr>
          <w:trHeight w:val="212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9BCC" w14:textId="77777777" w:rsidR="0020020E" w:rsidRDefault="0020020E" w:rsidP="003C1C7D">
            <w:pPr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</w:pPr>
          </w:p>
          <w:p w14:paraId="7199C0DE" w14:textId="77777777" w:rsidR="0020020E" w:rsidRDefault="0020020E" w:rsidP="003C1C7D">
            <w:pPr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</w:pPr>
          </w:p>
          <w:p w14:paraId="4CF95776" w14:textId="77777777" w:rsidR="0020020E" w:rsidRDefault="0020020E" w:rsidP="003C1C7D">
            <w:pPr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</w:pPr>
          </w:p>
          <w:p w14:paraId="6DAF576C" w14:textId="149D359E" w:rsidR="003C1C7D" w:rsidRPr="001E05CD" w:rsidRDefault="00962F3D" w:rsidP="003C1C7D">
            <w:pPr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B46C14"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  <w:t>MecA</w:t>
            </w: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 xml:space="preserve"> ssDNA</w:t>
            </w:r>
          </w:p>
          <w:p w14:paraId="4E2FF521" w14:textId="4E390955" w:rsidR="008726B6" w:rsidRPr="001E05CD" w:rsidRDefault="008726B6" w:rsidP="003C1C7D">
            <w:pPr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(</w:t>
            </w:r>
            <w:r w:rsidR="00E229EB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293</w:t>
            </w: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bp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D0E0" w14:textId="368F90BD" w:rsidR="003C1C7D" w:rsidRPr="001E05CD" w:rsidRDefault="00270E2B" w:rsidP="00A77C5A">
            <w:pPr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GAGCAGAGGTTCTTTTTTATCTTCGGTTAATTTATTATATTCTTCGTTACTCATGCCATACATAAATGGATAGACGTCATATGAAGGTGTGCTTACAAGTGCTAATAATTCACCTGTTTGAGGGTGGATAGCAGTACCTGAGCCATAATCATTTTTCATGTTGTTATAAATACTCTTTTGAACTTTAGCATCAATAGTTAGTTGAATATCTTTGCCATCTTTTTTCTTTTTCTCTATTAATGTATGTGCGATTGTATTGCTATTATCGTCAACGATTGTGACACGATAGCCA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EAA4F" w14:textId="77777777" w:rsidR="00375CC4" w:rsidRDefault="00375CC4" w:rsidP="00375CC4">
            <w:pPr>
              <w:jc w:val="center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</w:p>
          <w:p w14:paraId="03A6936D" w14:textId="77777777" w:rsidR="00B46C14" w:rsidRDefault="00B46C14" w:rsidP="00375CC4">
            <w:pPr>
              <w:jc w:val="center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</w:p>
          <w:p w14:paraId="2752C6B1" w14:textId="6BDCF588" w:rsidR="00641334" w:rsidRPr="001E05CD" w:rsidRDefault="003C1C7D" w:rsidP="00B46C14">
            <w:pPr>
              <w:jc w:val="center"/>
              <w:rPr>
                <w:rFonts w:eastAsia="等线"/>
                <w:kern w:val="20"/>
                <w:sz w:val="21"/>
                <w:szCs w:val="21"/>
                <w14:ligatures w14:val="none"/>
              </w:rPr>
            </w:pP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ssDNA</w:t>
            </w:r>
            <w:r w:rsidR="00A77C5A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 xml:space="preserve"> </w:t>
            </w:r>
            <w:r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about</w:t>
            </w:r>
            <w:r w:rsidR="00B46C14">
              <w:rPr>
                <w:rFonts w:eastAsia="等线"/>
                <w:kern w:val="2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="00A77C5A" w:rsidRPr="00375CC4">
              <w:rPr>
                <w:rFonts w:eastAsia="等线"/>
                <w:i/>
                <w:iCs/>
                <w:kern w:val="20"/>
                <w:sz w:val="21"/>
                <w:szCs w:val="21"/>
                <w14:ligatures w14:val="none"/>
              </w:rPr>
              <w:t>mecA</w:t>
            </w:r>
            <w:proofErr w:type="spellEnd"/>
            <w:r w:rsidR="00B46C14">
              <w:rPr>
                <w:rFonts w:eastAsia="等线" w:hint="eastAsia"/>
                <w:kern w:val="20"/>
                <w:sz w:val="21"/>
                <w:szCs w:val="21"/>
                <w14:ligatures w14:val="none"/>
              </w:rPr>
              <w:t xml:space="preserve"> </w:t>
            </w:r>
            <w:r w:rsidR="00641334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(NCBI:</w:t>
            </w:r>
            <w:r w:rsidR="00B46C14">
              <w:rPr>
                <w:rFonts w:eastAsia="等线"/>
                <w:kern w:val="20"/>
                <w:sz w:val="21"/>
                <w:szCs w:val="21"/>
                <w14:ligatures w14:val="none"/>
              </w:rPr>
              <w:t xml:space="preserve"> </w:t>
            </w:r>
            <w:r w:rsidR="00411DB9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BX571856.1</w:t>
            </w:r>
            <w:r w:rsidR="00B940D3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,45750-46042</w:t>
            </w:r>
            <w:r w:rsidR="00641334" w:rsidRPr="001E05CD">
              <w:rPr>
                <w:rFonts w:eastAsia="等线"/>
                <w:kern w:val="20"/>
                <w:sz w:val="21"/>
                <w:szCs w:val="21"/>
                <w14:ligatures w14:val="none"/>
              </w:rPr>
              <w:t>)</w:t>
            </w:r>
          </w:p>
        </w:tc>
      </w:tr>
    </w:tbl>
    <w:p w14:paraId="54525CD1" w14:textId="5C182D3F" w:rsidR="001E05CD" w:rsidRDefault="008626DE" w:rsidP="008626DE">
      <w:pPr>
        <w:widowControl/>
        <w:jc w:val="left"/>
        <w:rPr>
          <w:rFonts w:ascii="Times New Roman" w:hAnsi="Times New Roman" w:cs="Times New Roman"/>
          <w:kern w:val="2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667F18" w:rsidRPr="001E05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: </w:t>
      </w:r>
      <w:r w:rsidR="009F5623" w:rsidRPr="001E05CD">
        <w:rPr>
          <w:rFonts w:ascii="Times New Roman" w:hAnsi="Times New Roman" w:cs="Times New Roman"/>
          <w:kern w:val="21"/>
          <w:sz w:val="24"/>
          <w:szCs w:val="24"/>
        </w:rPr>
        <w:t>The information about the clinical samples.</w:t>
      </w:r>
    </w:p>
    <w:p w14:paraId="69126AC9" w14:textId="77777777" w:rsidR="008626DE" w:rsidRPr="001E05CD" w:rsidRDefault="008626DE" w:rsidP="008626DE">
      <w:pPr>
        <w:widowControl/>
        <w:jc w:val="left"/>
        <w:rPr>
          <w:rFonts w:ascii="Times New Roman" w:hAnsi="Times New Roman" w:cs="Times New Roman"/>
          <w:kern w:val="21"/>
          <w:sz w:val="24"/>
          <w:szCs w:val="24"/>
        </w:rPr>
      </w:pP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2580"/>
      </w:tblGrid>
      <w:tr w:rsidR="00E4431B" w:rsidRPr="00CD0B3B" w14:paraId="44BA6786" w14:textId="77777777" w:rsidTr="00CD0B3B">
        <w:trPr>
          <w:jc w:val="center"/>
        </w:trPr>
        <w:tc>
          <w:tcPr>
            <w:tcW w:w="1101" w:type="dxa"/>
          </w:tcPr>
          <w:p w14:paraId="16F26923" w14:textId="077DA793" w:rsidR="00E4431B" w:rsidRPr="00CD0B3B" w:rsidRDefault="00FF5383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umber</w:t>
            </w:r>
          </w:p>
        </w:tc>
        <w:tc>
          <w:tcPr>
            <w:tcW w:w="1134" w:type="dxa"/>
          </w:tcPr>
          <w:p w14:paraId="6CB834B6" w14:textId="20473A33" w:rsidR="00E4431B" w:rsidRPr="00CD0B3B" w:rsidRDefault="00FF5383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Gender</w:t>
            </w:r>
          </w:p>
        </w:tc>
        <w:tc>
          <w:tcPr>
            <w:tcW w:w="992" w:type="dxa"/>
          </w:tcPr>
          <w:p w14:paraId="71CB1184" w14:textId="0D6D5F6A" w:rsidR="00E4431B" w:rsidRPr="00CD0B3B" w:rsidRDefault="00FF5383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Age</w:t>
            </w:r>
          </w:p>
        </w:tc>
        <w:tc>
          <w:tcPr>
            <w:tcW w:w="2580" w:type="dxa"/>
          </w:tcPr>
          <w:p w14:paraId="166BE845" w14:textId="451864AC" w:rsidR="00E4431B" w:rsidRPr="00CD0B3B" w:rsidRDefault="00E32F26">
            <w:pPr>
              <w:rPr>
                <w:rFonts w:eastAsiaTheme="minorEastAsia"/>
                <w:sz w:val="21"/>
                <w:szCs w:val="21"/>
              </w:rPr>
            </w:pPr>
            <w:proofErr w:type="spellStart"/>
            <w:r w:rsidRPr="00CD0B3B">
              <w:rPr>
                <w:rFonts w:eastAsiaTheme="minorEastAsia"/>
                <w:sz w:val="21"/>
                <w:szCs w:val="21"/>
              </w:rPr>
              <w:t>Drugsen</w:t>
            </w:r>
            <w:proofErr w:type="spellEnd"/>
            <w:r w:rsidR="00AE3B4F" w:rsidRPr="00CD0B3B">
              <w:rPr>
                <w:rFonts w:eastAsiaTheme="minorEastAsia"/>
                <w:sz w:val="21"/>
                <w:szCs w:val="21"/>
              </w:rPr>
              <w:t xml:space="preserve"> </w:t>
            </w:r>
            <w:proofErr w:type="spellStart"/>
            <w:r w:rsidRPr="00CD0B3B">
              <w:rPr>
                <w:rFonts w:eastAsiaTheme="minorEastAsia"/>
                <w:sz w:val="21"/>
                <w:szCs w:val="21"/>
              </w:rPr>
              <w:t>sitivity</w:t>
            </w:r>
            <w:proofErr w:type="spellEnd"/>
            <w:r w:rsidRPr="00CD0B3B">
              <w:rPr>
                <w:rFonts w:eastAsiaTheme="minorEastAsia"/>
                <w:sz w:val="21"/>
                <w:szCs w:val="21"/>
              </w:rPr>
              <w:t xml:space="preserve"> results</w:t>
            </w:r>
          </w:p>
        </w:tc>
      </w:tr>
      <w:tr w:rsidR="00B03D13" w:rsidRPr="00CD0B3B" w14:paraId="67CBA17D" w14:textId="77777777" w:rsidTr="00CD0B3B">
        <w:trPr>
          <w:jc w:val="center"/>
        </w:trPr>
        <w:tc>
          <w:tcPr>
            <w:tcW w:w="5807" w:type="dxa"/>
            <w:gridSpan w:val="4"/>
          </w:tcPr>
          <w:p w14:paraId="12732E80" w14:textId="17EA79E9" w:rsidR="00B03D13" w:rsidRPr="00CD0B3B" w:rsidRDefault="00534FDC" w:rsidP="00AE3B4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sz w:val="21"/>
                <w:szCs w:val="21"/>
              </w:rPr>
              <w:t>S. aureus</w:t>
            </w:r>
            <w:r w:rsidR="00F60E45" w:rsidRPr="00CD0B3B">
              <w:rPr>
                <w:i/>
                <w:iCs/>
                <w:sz w:val="21"/>
                <w:szCs w:val="21"/>
              </w:rPr>
              <w:t xml:space="preserve"> cli</w:t>
            </w:r>
            <w:r w:rsidR="00C10DA4" w:rsidRPr="00CD0B3B">
              <w:rPr>
                <w:i/>
                <w:iCs/>
                <w:sz w:val="21"/>
                <w:szCs w:val="21"/>
              </w:rPr>
              <w:t xml:space="preserve">nical </w:t>
            </w:r>
            <w:r w:rsidR="00C10DA4" w:rsidRPr="00CD0B3B">
              <w:rPr>
                <w:sz w:val="21"/>
                <w:szCs w:val="21"/>
              </w:rPr>
              <w:t>samples</w:t>
            </w:r>
          </w:p>
        </w:tc>
      </w:tr>
      <w:tr w:rsidR="00E4431B" w:rsidRPr="00CD0B3B" w14:paraId="291A7092" w14:textId="77777777" w:rsidTr="00CD0B3B">
        <w:trPr>
          <w:jc w:val="center"/>
        </w:trPr>
        <w:tc>
          <w:tcPr>
            <w:tcW w:w="1101" w:type="dxa"/>
          </w:tcPr>
          <w:p w14:paraId="09FF3312" w14:textId="1C832284" w:rsidR="00E4431B" w:rsidRPr="00CD0B3B" w:rsidRDefault="00B87BAD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</w:t>
            </w:r>
          </w:p>
        </w:tc>
        <w:tc>
          <w:tcPr>
            <w:tcW w:w="1134" w:type="dxa"/>
          </w:tcPr>
          <w:p w14:paraId="1E56FA48" w14:textId="12836BBE" w:rsidR="00E4431B" w:rsidRPr="00CD0B3B" w:rsidRDefault="00F80CD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09CC4D3D" w14:textId="0E5EE999" w:rsidR="00E4431B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5</w:t>
            </w:r>
          </w:p>
        </w:tc>
        <w:tc>
          <w:tcPr>
            <w:tcW w:w="2580" w:type="dxa"/>
          </w:tcPr>
          <w:p w14:paraId="7DBBCFA9" w14:textId="54977194" w:rsidR="00E4431B" w:rsidRPr="00CD0B3B" w:rsidRDefault="00DE553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</w:t>
            </w:r>
            <w:r w:rsidR="00F80CD6" w:rsidRPr="00CD0B3B">
              <w:rPr>
                <w:rFonts w:eastAsiaTheme="minorEastAsia"/>
                <w:sz w:val="21"/>
                <w:szCs w:val="21"/>
              </w:rPr>
              <w:t>ositive</w:t>
            </w:r>
          </w:p>
        </w:tc>
      </w:tr>
      <w:tr w:rsidR="00E4431B" w:rsidRPr="00CD0B3B" w14:paraId="1BF3CD66" w14:textId="77777777" w:rsidTr="00CD0B3B">
        <w:trPr>
          <w:jc w:val="center"/>
        </w:trPr>
        <w:tc>
          <w:tcPr>
            <w:tcW w:w="1101" w:type="dxa"/>
          </w:tcPr>
          <w:p w14:paraId="765D5359" w14:textId="24D5E516" w:rsidR="00E4431B" w:rsidRPr="00CD0B3B" w:rsidRDefault="00B87BA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</w:t>
            </w:r>
          </w:p>
        </w:tc>
        <w:tc>
          <w:tcPr>
            <w:tcW w:w="1134" w:type="dxa"/>
          </w:tcPr>
          <w:p w14:paraId="75537404" w14:textId="783D4A64" w:rsidR="00E4431B" w:rsidRPr="00CD0B3B" w:rsidRDefault="00F80CD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1D96B2DE" w14:textId="75505E03" w:rsidR="00E4431B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34</w:t>
            </w:r>
          </w:p>
        </w:tc>
        <w:tc>
          <w:tcPr>
            <w:tcW w:w="2580" w:type="dxa"/>
          </w:tcPr>
          <w:p w14:paraId="3958BA67" w14:textId="333664BB" w:rsidR="00E4431B" w:rsidRPr="00CD0B3B" w:rsidRDefault="00DE553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E4431B" w:rsidRPr="00CD0B3B" w14:paraId="4A181AE1" w14:textId="77777777" w:rsidTr="00CD0B3B">
        <w:trPr>
          <w:jc w:val="center"/>
        </w:trPr>
        <w:tc>
          <w:tcPr>
            <w:tcW w:w="1101" w:type="dxa"/>
          </w:tcPr>
          <w:p w14:paraId="731B7C92" w14:textId="772BA9C0" w:rsidR="00E4431B" w:rsidRPr="00CD0B3B" w:rsidRDefault="00B87BA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</w:t>
            </w:r>
          </w:p>
        </w:tc>
        <w:tc>
          <w:tcPr>
            <w:tcW w:w="1134" w:type="dxa"/>
          </w:tcPr>
          <w:p w14:paraId="0086E7ED" w14:textId="28EFF360" w:rsidR="00E4431B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527C1E60" w14:textId="7E9B85DF" w:rsidR="00E4431B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1</w:t>
            </w:r>
          </w:p>
        </w:tc>
        <w:tc>
          <w:tcPr>
            <w:tcW w:w="2580" w:type="dxa"/>
          </w:tcPr>
          <w:p w14:paraId="7EA63A50" w14:textId="23BB877F" w:rsidR="00E4431B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E4431B" w:rsidRPr="00CD0B3B" w14:paraId="283C3832" w14:textId="77777777" w:rsidTr="00CD0B3B">
        <w:trPr>
          <w:jc w:val="center"/>
        </w:trPr>
        <w:tc>
          <w:tcPr>
            <w:tcW w:w="1101" w:type="dxa"/>
          </w:tcPr>
          <w:p w14:paraId="19CC017B" w14:textId="741C1651" w:rsidR="00E4431B" w:rsidRPr="00CD0B3B" w:rsidRDefault="00B87BA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4</w:t>
            </w:r>
          </w:p>
        </w:tc>
        <w:tc>
          <w:tcPr>
            <w:tcW w:w="1134" w:type="dxa"/>
          </w:tcPr>
          <w:p w14:paraId="42619A0F" w14:textId="18587AF3" w:rsidR="00E4431B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35600B24" w14:textId="311EF794" w:rsidR="00E4431B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7</w:t>
            </w:r>
          </w:p>
        </w:tc>
        <w:tc>
          <w:tcPr>
            <w:tcW w:w="2580" w:type="dxa"/>
          </w:tcPr>
          <w:p w14:paraId="409827D0" w14:textId="135E6CC5" w:rsidR="00E4431B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E4431B" w:rsidRPr="00CD0B3B" w14:paraId="472D96A1" w14:textId="77777777" w:rsidTr="00CD0B3B">
        <w:trPr>
          <w:jc w:val="center"/>
        </w:trPr>
        <w:tc>
          <w:tcPr>
            <w:tcW w:w="1101" w:type="dxa"/>
          </w:tcPr>
          <w:p w14:paraId="2944A3A4" w14:textId="7B45BA7C" w:rsidR="00E4431B" w:rsidRPr="00CD0B3B" w:rsidRDefault="00B87BA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5</w:t>
            </w:r>
          </w:p>
        </w:tc>
        <w:tc>
          <w:tcPr>
            <w:tcW w:w="1134" w:type="dxa"/>
          </w:tcPr>
          <w:p w14:paraId="49469D60" w14:textId="15718449" w:rsidR="00E4431B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35103AB3" w14:textId="36A65152" w:rsidR="00E4431B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36</w:t>
            </w:r>
          </w:p>
        </w:tc>
        <w:tc>
          <w:tcPr>
            <w:tcW w:w="2580" w:type="dxa"/>
          </w:tcPr>
          <w:p w14:paraId="4AA8C22A" w14:textId="6C49D96B" w:rsidR="00E4431B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E4431B" w:rsidRPr="00CD0B3B" w14:paraId="4A4912B9" w14:textId="77777777" w:rsidTr="00CD0B3B">
        <w:trPr>
          <w:jc w:val="center"/>
        </w:trPr>
        <w:tc>
          <w:tcPr>
            <w:tcW w:w="1101" w:type="dxa"/>
          </w:tcPr>
          <w:p w14:paraId="3AF8825E" w14:textId="7D169546" w:rsidR="00E4431B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6</w:t>
            </w:r>
          </w:p>
        </w:tc>
        <w:tc>
          <w:tcPr>
            <w:tcW w:w="1134" w:type="dxa"/>
          </w:tcPr>
          <w:p w14:paraId="6AAE2EDB" w14:textId="0EF592C4" w:rsidR="00E4431B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3748782D" w14:textId="4F068BBB" w:rsidR="00E4431B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4</w:t>
            </w:r>
          </w:p>
        </w:tc>
        <w:tc>
          <w:tcPr>
            <w:tcW w:w="2580" w:type="dxa"/>
          </w:tcPr>
          <w:p w14:paraId="72373069" w14:textId="6826C63E" w:rsidR="00E4431B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270172" w:rsidRPr="00CD0B3B" w14:paraId="44276A56" w14:textId="77777777" w:rsidTr="00CD0B3B">
        <w:trPr>
          <w:jc w:val="center"/>
        </w:trPr>
        <w:tc>
          <w:tcPr>
            <w:tcW w:w="1101" w:type="dxa"/>
          </w:tcPr>
          <w:p w14:paraId="75C174D8" w14:textId="7E7B6214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7</w:t>
            </w:r>
          </w:p>
        </w:tc>
        <w:tc>
          <w:tcPr>
            <w:tcW w:w="1134" w:type="dxa"/>
          </w:tcPr>
          <w:p w14:paraId="19AC7F87" w14:textId="3EECAD5A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09A517AB" w14:textId="6B81B56A" w:rsidR="00270172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9</w:t>
            </w:r>
          </w:p>
        </w:tc>
        <w:tc>
          <w:tcPr>
            <w:tcW w:w="2580" w:type="dxa"/>
          </w:tcPr>
          <w:p w14:paraId="1D89A263" w14:textId="287F8F7F" w:rsidR="00270172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3EFD7697" w14:textId="77777777" w:rsidTr="00CD0B3B">
        <w:trPr>
          <w:jc w:val="center"/>
        </w:trPr>
        <w:tc>
          <w:tcPr>
            <w:tcW w:w="1101" w:type="dxa"/>
          </w:tcPr>
          <w:p w14:paraId="2F680C03" w14:textId="7BBC2529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8</w:t>
            </w:r>
          </w:p>
        </w:tc>
        <w:tc>
          <w:tcPr>
            <w:tcW w:w="1134" w:type="dxa"/>
          </w:tcPr>
          <w:p w14:paraId="45A19C7E" w14:textId="7E0C243E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63FD5999" w14:textId="21B8BEFB" w:rsidR="00270172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4</w:t>
            </w:r>
          </w:p>
        </w:tc>
        <w:tc>
          <w:tcPr>
            <w:tcW w:w="2580" w:type="dxa"/>
          </w:tcPr>
          <w:p w14:paraId="09633BE5" w14:textId="329039C7" w:rsidR="00270172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270172" w:rsidRPr="00CD0B3B" w14:paraId="3BE42C74" w14:textId="77777777" w:rsidTr="00CD0B3B">
        <w:trPr>
          <w:jc w:val="center"/>
        </w:trPr>
        <w:tc>
          <w:tcPr>
            <w:tcW w:w="1101" w:type="dxa"/>
          </w:tcPr>
          <w:p w14:paraId="5FBFCFD0" w14:textId="6C03955A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9</w:t>
            </w:r>
          </w:p>
        </w:tc>
        <w:tc>
          <w:tcPr>
            <w:tcW w:w="1134" w:type="dxa"/>
          </w:tcPr>
          <w:p w14:paraId="5C9449B5" w14:textId="18C31E74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3FDC9B37" w14:textId="17E7BD4E" w:rsidR="00270172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38</w:t>
            </w:r>
          </w:p>
        </w:tc>
        <w:tc>
          <w:tcPr>
            <w:tcW w:w="2580" w:type="dxa"/>
          </w:tcPr>
          <w:p w14:paraId="0D3B6D7E" w14:textId="04849EE6" w:rsidR="00270172" w:rsidRPr="00CD0B3B" w:rsidRDefault="00145C8C">
            <w:pPr>
              <w:rPr>
                <w:b/>
                <w:bCs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7823BE83" w14:textId="77777777" w:rsidTr="00CD0B3B">
        <w:trPr>
          <w:jc w:val="center"/>
        </w:trPr>
        <w:tc>
          <w:tcPr>
            <w:tcW w:w="1101" w:type="dxa"/>
          </w:tcPr>
          <w:p w14:paraId="477B8080" w14:textId="6B92AED8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0</w:t>
            </w:r>
          </w:p>
        </w:tc>
        <w:tc>
          <w:tcPr>
            <w:tcW w:w="1134" w:type="dxa"/>
          </w:tcPr>
          <w:p w14:paraId="67FD88C9" w14:textId="107409EE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04758281" w14:textId="5E5F1F54" w:rsidR="00270172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8</w:t>
            </w:r>
          </w:p>
        </w:tc>
        <w:tc>
          <w:tcPr>
            <w:tcW w:w="2580" w:type="dxa"/>
          </w:tcPr>
          <w:p w14:paraId="2B1C4F87" w14:textId="6205476E" w:rsidR="00270172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270172" w:rsidRPr="00CD0B3B" w14:paraId="3137F387" w14:textId="77777777" w:rsidTr="00CD0B3B">
        <w:trPr>
          <w:jc w:val="center"/>
        </w:trPr>
        <w:tc>
          <w:tcPr>
            <w:tcW w:w="1101" w:type="dxa"/>
          </w:tcPr>
          <w:p w14:paraId="443F9E21" w14:textId="4B29131E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1</w:t>
            </w:r>
          </w:p>
        </w:tc>
        <w:tc>
          <w:tcPr>
            <w:tcW w:w="1134" w:type="dxa"/>
          </w:tcPr>
          <w:p w14:paraId="57A23160" w14:textId="32D763D2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044D2478" w14:textId="1624CFD8" w:rsidR="00270172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80</w:t>
            </w:r>
          </w:p>
        </w:tc>
        <w:tc>
          <w:tcPr>
            <w:tcW w:w="2580" w:type="dxa"/>
          </w:tcPr>
          <w:p w14:paraId="1E7CB4FC" w14:textId="40B0B685" w:rsidR="00270172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3F35B4CE" w14:textId="77777777" w:rsidTr="00CD0B3B">
        <w:trPr>
          <w:jc w:val="center"/>
        </w:trPr>
        <w:tc>
          <w:tcPr>
            <w:tcW w:w="1101" w:type="dxa"/>
          </w:tcPr>
          <w:p w14:paraId="519D981D" w14:textId="1509DC8D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2</w:t>
            </w:r>
          </w:p>
        </w:tc>
        <w:tc>
          <w:tcPr>
            <w:tcW w:w="1134" w:type="dxa"/>
          </w:tcPr>
          <w:p w14:paraId="25E17E15" w14:textId="4EADB55E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56AEB488" w14:textId="12F2547D" w:rsidR="00270172" w:rsidRPr="00CD0B3B" w:rsidRDefault="00A0309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7</w:t>
            </w:r>
          </w:p>
        </w:tc>
        <w:tc>
          <w:tcPr>
            <w:tcW w:w="2580" w:type="dxa"/>
          </w:tcPr>
          <w:p w14:paraId="0750BB7F" w14:textId="2FF13BDE" w:rsidR="00270172" w:rsidRPr="00CD0B3B" w:rsidRDefault="00145C8C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270172" w:rsidRPr="00CD0B3B" w14:paraId="34E37C11" w14:textId="77777777" w:rsidTr="00CD0B3B">
        <w:trPr>
          <w:jc w:val="center"/>
        </w:trPr>
        <w:tc>
          <w:tcPr>
            <w:tcW w:w="1101" w:type="dxa"/>
          </w:tcPr>
          <w:p w14:paraId="155FBFA2" w14:textId="6AB1D49B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3</w:t>
            </w:r>
          </w:p>
        </w:tc>
        <w:tc>
          <w:tcPr>
            <w:tcW w:w="1134" w:type="dxa"/>
          </w:tcPr>
          <w:p w14:paraId="15475696" w14:textId="0C1D4E87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6CD17CD3" w14:textId="1F9D0DD9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78</w:t>
            </w:r>
          </w:p>
        </w:tc>
        <w:tc>
          <w:tcPr>
            <w:tcW w:w="2580" w:type="dxa"/>
          </w:tcPr>
          <w:p w14:paraId="3BAE9DAB" w14:textId="5656D110" w:rsidR="00270172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530BDB0E" w14:textId="77777777" w:rsidTr="00CD0B3B">
        <w:trPr>
          <w:jc w:val="center"/>
        </w:trPr>
        <w:tc>
          <w:tcPr>
            <w:tcW w:w="1101" w:type="dxa"/>
          </w:tcPr>
          <w:p w14:paraId="5C9CCF5A" w14:textId="0E714E29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4</w:t>
            </w:r>
          </w:p>
        </w:tc>
        <w:tc>
          <w:tcPr>
            <w:tcW w:w="1134" w:type="dxa"/>
          </w:tcPr>
          <w:p w14:paraId="06CBA410" w14:textId="5B5A3F59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4D61B0A9" w14:textId="2B30D92E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65</w:t>
            </w:r>
          </w:p>
        </w:tc>
        <w:tc>
          <w:tcPr>
            <w:tcW w:w="2580" w:type="dxa"/>
          </w:tcPr>
          <w:p w14:paraId="37C31BBC" w14:textId="4FEA9B59" w:rsidR="00270172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40D8EC9C" w14:textId="77777777" w:rsidTr="00CD0B3B">
        <w:trPr>
          <w:jc w:val="center"/>
        </w:trPr>
        <w:tc>
          <w:tcPr>
            <w:tcW w:w="1101" w:type="dxa"/>
          </w:tcPr>
          <w:p w14:paraId="082EB703" w14:textId="526CC8C8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5</w:t>
            </w:r>
          </w:p>
        </w:tc>
        <w:tc>
          <w:tcPr>
            <w:tcW w:w="1134" w:type="dxa"/>
          </w:tcPr>
          <w:p w14:paraId="032FB128" w14:textId="7913C30B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57ABEE72" w14:textId="3D98F659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7</w:t>
            </w:r>
          </w:p>
        </w:tc>
        <w:tc>
          <w:tcPr>
            <w:tcW w:w="2580" w:type="dxa"/>
          </w:tcPr>
          <w:p w14:paraId="79E77DFB" w14:textId="765689CF" w:rsidR="00270172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262DEE5B" w14:textId="77777777" w:rsidTr="00CD0B3B">
        <w:trPr>
          <w:jc w:val="center"/>
        </w:trPr>
        <w:tc>
          <w:tcPr>
            <w:tcW w:w="1101" w:type="dxa"/>
          </w:tcPr>
          <w:p w14:paraId="2D7056AB" w14:textId="1480A516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6</w:t>
            </w:r>
          </w:p>
        </w:tc>
        <w:tc>
          <w:tcPr>
            <w:tcW w:w="1134" w:type="dxa"/>
          </w:tcPr>
          <w:p w14:paraId="49B9A454" w14:textId="062E6C6B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71E20BEB" w14:textId="294058BF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7</w:t>
            </w:r>
          </w:p>
        </w:tc>
        <w:tc>
          <w:tcPr>
            <w:tcW w:w="2580" w:type="dxa"/>
          </w:tcPr>
          <w:p w14:paraId="07F03BAC" w14:textId="549279A1" w:rsidR="00270172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270172" w:rsidRPr="00CD0B3B" w14:paraId="378A4273" w14:textId="77777777" w:rsidTr="00CD0B3B">
        <w:trPr>
          <w:jc w:val="center"/>
        </w:trPr>
        <w:tc>
          <w:tcPr>
            <w:tcW w:w="1101" w:type="dxa"/>
          </w:tcPr>
          <w:p w14:paraId="2A9F2568" w14:textId="29B025CD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7</w:t>
            </w:r>
          </w:p>
        </w:tc>
        <w:tc>
          <w:tcPr>
            <w:tcW w:w="1134" w:type="dxa"/>
          </w:tcPr>
          <w:p w14:paraId="366ADF0C" w14:textId="303D1CEA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3CFBA826" w14:textId="2C9C9B20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64</w:t>
            </w:r>
          </w:p>
        </w:tc>
        <w:tc>
          <w:tcPr>
            <w:tcW w:w="2580" w:type="dxa"/>
          </w:tcPr>
          <w:p w14:paraId="1D6E9D03" w14:textId="5B9F3292" w:rsidR="00270172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15730EBA" w14:textId="77777777" w:rsidTr="00CD0B3B">
        <w:trPr>
          <w:jc w:val="center"/>
        </w:trPr>
        <w:tc>
          <w:tcPr>
            <w:tcW w:w="1101" w:type="dxa"/>
          </w:tcPr>
          <w:p w14:paraId="070A5DE2" w14:textId="51F7D417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8</w:t>
            </w:r>
          </w:p>
        </w:tc>
        <w:tc>
          <w:tcPr>
            <w:tcW w:w="1134" w:type="dxa"/>
          </w:tcPr>
          <w:p w14:paraId="33C053FC" w14:textId="3E01FC3E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7462BCD1" w14:textId="56342FE3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7</w:t>
            </w:r>
          </w:p>
        </w:tc>
        <w:tc>
          <w:tcPr>
            <w:tcW w:w="2580" w:type="dxa"/>
          </w:tcPr>
          <w:p w14:paraId="0AF288B4" w14:textId="1251085B" w:rsidR="00270172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270172" w:rsidRPr="00CD0B3B" w14:paraId="746A963E" w14:textId="77777777" w:rsidTr="00CD0B3B">
        <w:trPr>
          <w:jc w:val="center"/>
        </w:trPr>
        <w:tc>
          <w:tcPr>
            <w:tcW w:w="1101" w:type="dxa"/>
          </w:tcPr>
          <w:p w14:paraId="06A24A18" w14:textId="59E005A8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19</w:t>
            </w:r>
          </w:p>
        </w:tc>
        <w:tc>
          <w:tcPr>
            <w:tcW w:w="1134" w:type="dxa"/>
          </w:tcPr>
          <w:p w14:paraId="1B013577" w14:textId="338AFFD8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186CD94B" w14:textId="3AD55FEF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69</w:t>
            </w:r>
          </w:p>
        </w:tc>
        <w:tc>
          <w:tcPr>
            <w:tcW w:w="2580" w:type="dxa"/>
          </w:tcPr>
          <w:p w14:paraId="22D8DB87" w14:textId="0563EA21" w:rsidR="00270172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1F76EB3F" w14:textId="77777777" w:rsidTr="00CD0B3B">
        <w:trPr>
          <w:jc w:val="center"/>
        </w:trPr>
        <w:tc>
          <w:tcPr>
            <w:tcW w:w="1101" w:type="dxa"/>
          </w:tcPr>
          <w:p w14:paraId="41581442" w14:textId="666409EA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0</w:t>
            </w:r>
          </w:p>
        </w:tc>
        <w:tc>
          <w:tcPr>
            <w:tcW w:w="1134" w:type="dxa"/>
          </w:tcPr>
          <w:p w14:paraId="6B0E0D34" w14:textId="6D36B947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151D6CF1" w14:textId="4E13EBEE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34</w:t>
            </w:r>
          </w:p>
        </w:tc>
        <w:tc>
          <w:tcPr>
            <w:tcW w:w="2580" w:type="dxa"/>
          </w:tcPr>
          <w:p w14:paraId="24E92681" w14:textId="49BA4FFE" w:rsidR="00270172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270172" w:rsidRPr="00CD0B3B" w14:paraId="768437E3" w14:textId="77777777" w:rsidTr="00CD0B3B">
        <w:trPr>
          <w:jc w:val="center"/>
        </w:trPr>
        <w:tc>
          <w:tcPr>
            <w:tcW w:w="1101" w:type="dxa"/>
          </w:tcPr>
          <w:p w14:paraId="715D3271" w14:textId="1D35C667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1</w:t>
            </w:r>
          </w:p>
        </w:tc>
        <w:tc>
          <w:tcPr>
            <w:tcW w:w="1134" w:type="dxa"/>
          </w:tcPr>
          <w:p w14:paraId="1F6511EA" w14:textId="676EC211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036CF10A" w14:textId="002BAA8F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61</w:t>
            </w:r>
          </w:p>
        </w:tc>
        <w:tc>
          <w:tcPr>
            <w:tcW w:w="2580" w:type="dxa"/>
          </w:tcPr>
          <w:p w14:paraId="0567B480" w14:textId="3BA8A5BA" w:rsidR="00270172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04D7D775" w14:textId="77777777" w:rsidTr="00CD0B3B">
        <w:trPr>
          <w:jc w:val="center"/>
        </w:trPr>
        <w:tc>
          <w:tcPr>
            <w:tcW w:w="1101" w:type="dxa"/>
          </w:tcPr>
          <w:p w14:paraId="1E9FD386" w14:textId="013F3C59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2</w:t>
            </w:r>
          </w:p>
        </w:tc>
        <w:tc>
          <w:tcPr>
            <w:tcW w:w="1134" w:type="dxa"/>
          </w:tcPr>
          <w:p w14:paraId="74826F3A" w14:textId="1F17E7F6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4AF20313" w14:textId="3CFCD538" w:rsidR="00270172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67</w:t>
            </w:r>
          </w:p>
        </w:tc>
        <w:tc>
          <w:tcPr>
            <w:tcW w:w="2580" w:type="dxa"/>
          </w:tcPr>
          <w:p w14:paraId="416CC53F" w14:textId="215D52E2" w:rsidR="00270172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270172" w:rsidRPr="00CD0B3B" w14:paraId="608B6744" w14:textId="77777777" w:rsidTr="00CD0B3B">
        <w:trPr>
          <w:jc w:val="center"/>
        </w:trPr>
        <w:tc>
          <w:tcPr>
            <w:tcW w:w="1101" w:type="dxa"/>
          </w:tcPr>
          <w:p w14:paraId="52361288" w14:textId="503FCE8B" w:rsidR="00270172" w:rsidRPr="00CD0B3B" w:rsidRDefault="00270172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3</w:t>
            </w:r>
          </w:p>
        </w:tc>
        <w:tc>
          <w:tcPr>
            <w:tcW w:w="1134" w:type="dxa"/>
          </w:tcPr>
          <w:p w14:paraId="7F71D49A" w14:textId="7685DC34" w:rsidR="00270172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4CF6190C" w14:textId="5908FB68" w:rsidR="00270172" w:rsidRPr="00CD0B3B" w:rsidRDefault="003867E7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85</w:t>
            </w:r>
          </w:p>
        </w:tc>
        <w:tc>
          <w:tcPr>
            <w:tcW w:w="2580" w:type="dxa"/>
          </w:tcPr>
          <w:p w14:paraId="182BBA01" w14:textId="6519945B" w:rsidR="00270172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152E4C" w:rsidRPr="00CD0B3B" w14:paraId="4E8763E7" w14:textId="77777777" w:rsidTr="00CD0B3B">
        <w:trPr>
          <w:jc w:val="center"/>
        </w:trPr>
        <w:tc>
          <w:tcPr>
            <w:tcW w:w="1101" w:type="dxa"/>
          </w:tcPr>
          <w:p w14:paraId="7B722272" w14:textId="6769E8B7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4</w:t>
            </w:r>
          </w:p>
        </w:tc>
        <w:tc>
          <w:tcPr>
            <w:tcW w:w="1134" w:type="dxa"/>
          </w:tcPr>
          <w:p w14:paraId="64A071F0" w14:textId="732A7D6A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7A3FEE35" w14:textId="072CFF4D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5</w:t>
            </w:r>
          </w:p>
        </w:tc>
        <w:tc>
          <w:tcPr>
            <w:tcW w:w="2580" w:type="dxa"/>
          </w:tcPr>
          <w:p w14:paraId="01A26849" w14:textId="0B9BA150" w:rsidR="00152E4C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152E4C" w:rsidRPr="00CD0B3B" w14:paraId="0A57459D" w14:textId="77777777" w:rsidTr="00CD0B3B">
        <w:trPr>
          <w:jc w:val="center"/>
        </w:trPr>
        <w:tc>
          <w:tcPr>
            <w:tcW w:w="1101" w:type="dxa"/>
          </w:tcPr>
          <w:p w14:paraId="17D3F4AC" w14:textId="7322512F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5</w:t>
            </w:r>
          </w:p>
        </w:tc>
        <w:tc>
          <w:tcPr>
            <w:tcW w:w="1134" w:type="dxa"/>
          </w:tcPr>
          <w:p w14:paraId="395E3723" w14:textId="401A3C6D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6E760C95" w14:textId="276EEF01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8</w:t>
            </w:r>
          </w:p>
        </w:tc>
        <w:tc>
          <w:tcPr>
            <w:tcW w:w="2580" w:type="dxa"/>
          </w:tcPr>
          <w:p w14:paraId="41CDAC49" w14:textId="6C882BF6" w:rsidR="00152E4C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152E4C" w:rsidRPr="00CD0B3B" w14:paraId="6CE052D7" w14:textId="77777777" w:rsidTr="00CD0B3B">
        <w:trPr>
          <w:jc w:val="center"/>
        </w:trPr>
        <w:tc>
          <w:tcPr>
            <w:tcW w:w="1101" w:type="dxa"/>
          </w:tcPr>
          <w:p w14:paraId="625D0B1C" w14:textId="1372C821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6</w:t>
            </w:r>
          </w:p>
        </w:tc>
        <w:tc>
          <w:tcPr>
            <w:tcW w:w="1134" w:type="dxa"/>
          </w:tcPr>
          <w:p w14:paraId="268025B0" w14:textId="085DB5D3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1D3295B9" w14:textId="0632B36B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73</w:t>
            </w:r>
          </w:p>
        </w:tc>
        <w:tc>
          <w:tcPr>
            <w:tcW w:w="2580" w:type="dxa"/>
          </w:tcPr>
          <w:p w14:paraId="38A6AA4E" w14:textId="2C939538" w:rsidR="00152E4C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152E4C" w:rsidRPr="00CD0B3B" w14:paraId="778204F1" w14:textId="77777777" w:rsidTr="00CD0B3B">
        <w:trPr>
          <w:jc w:val="center"/>
        </w:trPr>
        <w:tc>
          <w:tcPr>
            <w:tcW w:w="1101" w:type="dxa"/>
          </w:tcPr>
          <w:p w14:paraId="31AC634E" w14:textId="4BF1A733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7</w:t>
            </w:r>
          </w:p>
        </w:tc>
        <w:tc>
          <w:tcPr>
            <w:tcW w:w="1134" w:type="dxa"/>
          </w:tcPr>
          <w:p w14:paraId="3D6A67DA" w14:textId="498CF13F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361ED8BC" w14:textId="0FE11098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79</w:t>
            </w:r>
          </w:p>
        </w:tc>
        <w:tc>
          <w:tcPr>
            <w:tcW w:w="2580" w:type="dxa"/>
          </w:tcPr>
          <w:p w14:paraId="586D6329" w14:textId="14416A31" w:rsidR="00152E4C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152E4C" w:rsidRPr="00CD0B3B" w14:paraId="24E9C2E8" w14:textId="77777777" w:rsidTr="00CD0B3B">
        <w:trPr>
          <w:jc w:val="center"/>
        </w:trPr>
        <w:tc>
          <w:tcPr>
            <w:tcW w:w="1101" w:type="dxa"/>
          </w:tcPr>
          <w:p w14:paraId="1F4DE244" w14:textId="20FC8DA8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8</w:t>
            </w:r>
          </w:p>
        </w:tc>
        <w:tc>
          <w:tcPr>
            <w:tcW w:w="1134" w:type="dxa"/>
          </w:tcPr>
          <w:p w14:paraId="09EDFE55" w14:textId="57D6BE51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0A42BC21" w14:textId="4F1BF8C3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63</w:t>
            </w:r>
          </w:p>
        </w:tc>
        <w:tc>
          <w:tcPr>
            <w:tcW w:w="2580" w:type="dxa"/>
          </w:tcPr>
          <w:p w14:paraId="3D37E8C6" w14:textId="34D060C2" w:rsidR="00152E4C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152E4C" w:rsidRPr="00CD0B3B" w14:paraId="3F2CF515" w14:textId="77777777" w:rsidTr="00CD0B3B">
        <w:trPr>
          <w:jc w:val="center"/>
        </w:trPr>
        <w:tc>
          <w:tcPr>
            <w:tcW w:w="1101" w:type="dxa"/>
          </w:tcPr>
          <w:p w14:paraId="1BE63AF4" w14:textId="2518FB4E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29</w:t>
            </w:r>
          </w:p>
        </w:tc>
        <w:tc>
          <w:tcPr>
            <w:tcW w:w="1134" w:type="dxa"/>
          </w:tcPr>
          <w:p w14:paraId="6A705A16" w14:textId="0E1507BE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733CE7B7" w14:textId="13168EE3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28</w:t>
            </w:r>
          </w:p>
        </w:tc>
        <w:tc>
          <w:tcPr>
            <w:tcW w:w="2580" w:type="dxa"/>
          </w:tcPr>
          <w:p w14:paraId="02923CA3" w14:textId="3F0B7B85" w:rsidR="00152E4C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152E4C" w:rsidRPr="00CD0B3B" w14:paraId="756C01FD" w14:textId="77777777" w:rsidTr="00CD0B3B">
        <w:trPr>
          <w:jc w:val="center"/>
        </w:trPr>
        <w:tc>
          <w:tcPr>
            <w:tcW w:w="1101" w:type="dxa"/>
          </w:tcPr>
          <w:p w14:paraId="4A5484A4" w14:textId="6B94457A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0</w:t>
            </w:r>
          </w:p>
        </w:tc>
        <w:tc>
          <w:tcPr>
            <w:tcW w:w="1134" w:type="dxa"/>
          </w:tcPr>
          <w:p w14:paraId="2771641E" w14:textId="3F0FDAF3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441A92E3" w14:textId="7F776CE0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74</w:t>
            </w:r>
          </w:p>
        </w:tc>
        <w:tc>
          <w:tcPr>
            <w:tcW w:w="2580" w:type="dxa"/>
          </w:tcPr>
          <w:p w14:paraId="4A81ECF3" w14:textId="391CBD08" w:rsidR="00152E4C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152E4C" w:rsidRPr="00CD0B3B" w14:paraId="353CD822" w14:textId="77777777" w:rsidTr="00CD0B3B">
        <w:trPr>
          <w:jc w:val="center"/>
        </w:trPr>
        <w:tc>
          <w:tcPr>
            <w:tcW w:w="1101" w:type="dxa"/>
          </w:tcPr>
          <w:p w14:paraId="2A1AF1A5" w14:textId="14EADC70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1</w:t>
            </w:r>
          </w:p>
        </w:tc>
        <w:tc>
          <w:tcPr>
            <w:tcW w:w="1134" w:type="dxa"/>
          </w:tcPr>
          <w:p w14:paraId="66B50667" w14:textId="5E4F66AE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49C397DA" w14:textId="373EC215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63</w:t>
            </w:r>
          </w:p>
        </w:tc>
        <w:tc>
          <w:tcPr>
            <w:tcW w:w="2580" w:type="dxa"/>
          </w:tcPr>
          <w:p w14:paraId="6FA55864" w14:textId="70F1BA4A" w:rsidR="00152E4C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152E4C" w:rsidRPr="00CD0B3B" w14:paraId="3612861E" w14:textId="77777777" w:rsidTr="00CD0B3B">
        <w:trPr>
          <w:jc w:val="center"/>
        </w:trPr>
        <w:tc>
          <w:tcPr>
            <w:tcW w:w="1101" w:type="dxa"/>
          </w:tcPr>
          <w:p w14:paraId="53F8DD05" w14:textId="4CF1E9B0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2</w:t>
            </w:r>
          </w:p>
        </w:tc>
        <w:tc>
          <w:tcPr>
            <w:tcW w:w="1134" w:type="dxa"/>
          </w:tcPr>
          <w:p w14:paraId="0D43F94A" w14:textId="430C831C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03BF31A7" w14:textId="3876CFB5" w:rsidR="00152E4C" w:rsidRPr="00CD0B3B" w:rsidRDefault="003867E7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87</w:t>
            </w:r>
          </w:p>
        </w:tc>
        <w:tc>
          <w:tcPr>
            <w:tcW w:w="2580" w:type="dxa"/>
          </w:tcPr>
          <w:p w14:paraId="58E075C2" w14:textId="562D907D" w:rsidR="00152E4C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 xml:space="preserve">positive </w:t>
            </w:r>
          </w:p>
        </w:tc>
      </w:tr>
      <w:tr w:rsidR="00152E4C" w:rsidRPr="00CD0B3B" w14:paraId="0540B11C" w14:textId="77777777" w:rsidTr="00CD0B3B">
        <w:trPr>
          <w:jc w:val="center"/>
        </w:trPr>
        <w:tc>
          <w:tcPr>
            <w:tcW w:w="1101" w:type="dxa"/>
          </w:tcPr>
          <w:p w14:paraId="6EF9272C" w14:textId="23E5FCC1" w:rsidR="00152E4C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3</w:t>
            </w:r>
          </w:p>
        </w:tc>
        <w:tc>
          <w:tcPr>
            <w:tcW w:w="1134" w:type="dxa"/>
          </w:tcPr>
          <w:p w14:paraId="6760B805" w14:textId="27230937" w:rsidR="00152E4C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04808D88" w14:textId="7077572E" w:rsidR="00152E4C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2</w:t>
            </w:r>
          </w:p>
        </w:tc>
        <w:tc>
          <w:tcPr>
            <w:tcW w:w="2580" w:type="dxa"/>
          </w:tcPr>
          <w:p w14:paraId="52C25B98" w14:textId="1C8BBE9E" w:rsidR="00152E4C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D516B8" w:rsidRPr="00CD0B3B" w14:paraId="7E4F3F07" w14:textId="77777777" w:rsidTr="00CD0B3B">
        <w:trPr>
          <w:jc w:val="center"/>
        </w:trPr>
        <w:tc>
          <w:tcPr>
            <w:tcW w:w="1101" w:type="dxa"/>
          </w:tcPr>
          <w:p w14:paraId="7CBF1C80" w14:textId="25589315" w:rsidR="00D516B8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4</w:t>
            </w:r>
          </w:p>
        </w:tc>
        <w:tc>
          <w:tcPr>
            <w:tcW w:w="1134" w:type="dxa"/>
          </w:tcPr>
          <w:p w14:paraId="4AB54832" w14:textId="520EB2E5" w:rsidR="00D516B8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279F7D02" w14:textId="33A70D5B" w:rsidR="00D516B8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9</w:t>
            </w:r>
          </w:p>
        </w:tc>
        <w:tc>
          <w:tcPr>
            <w:tcW w:w="2580" w:type="dxa"/>
          </w:tcPr>
          <w:p w14:paraId="2C8B7D36" w14:textId="381C6800" w:rsidR="00D516B8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D516B8" w:rsidRPr="00CD0B3B" w14:paraId="7C1BA1CD" w14:textId="77777777" w:rsidTr="00CD0B3B">
        <w:trPr>
          <w:jc w:val="center"/>
        </w:trPr>
        <w:tc>
          <w:tcPr>
            <w:tcW w:w="1101" w:type="dxa"/>
          </w:tcPr>
          <w:p w14:paraId="4192F790" w14:textId="2FB34B1E" w:rsidR="00D516B8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5</w:t>
            </w:r>
          </w:p>
        </w:tc>
        <w:tc>
          <w:tcPr>
            <w:tcW w:w="1134" w:type="dxa"/>
          </w:tcPr>
          <w:p w14:paraId="3E303524" w14:textId="06253AF5" w:rsidR="00D516B8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5A737A25" w14:textId="78B9218F" w:rsidR="00D516B8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9</w:t>
            </w:r>
          </w:p>
        </w:tc>
        <w:tc>
          <w:tcPr>
            <w:tcW w:w="2580" w:type="dxa"/>
          </w:tcPr>
          <w:p w14:paraId="1B21D601" w14:textId="1E8CAB7C" w:rsidR="00D516B8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D516B8" w:rsidRPr="00CD0B3B" w14:paraId="622898EB" w14:textId="77777777" w:rsidTr="00CD0B3B">
        <w:trPr>
          <w:jc w:val="center"/>
        </w:trPr>
        <w:tc>
          <w:tcPr>
            <w:tcW w:w="1101" w:type="dxa"/>
          </w:tcPr>
          <w:p w14:paraId="71FE3D8C" w14:textId="492410EC" w:rsidR="00D516B8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6</w:t>
            </w:r>
          </w:p>
        </w:tc>
        <w:tc>
          <w:tcPr>
            <w:tcW w:w="1134" w:type="dxa"/>
          </w:tcPr>
          <w:p w14:paraId="418C0C16" w14:textId="5D53706A" w:rsidR="00D516B8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34B874F2" w14:textId="5B813A7C" w:rsidR="00D516B8" w:rsidRPr="00CD0B3B" w:rsidRDefault="00E820E6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</w:t>
            </w:r>
            <w:r w:rsidR="003867E7" w:rsidRPr="00CD0B3B">
              <w:rPr>
                <w:rFonts w:eastAsiaTheme="minorEastAsia"/>
                <w:sz w:val="21"/>
                <w:szCs w:val="21"/>
              </w:rPr>
              <w:t>7</w:t>
            </w:r>
          </w:p>
        </w:tc>
        <w:tc>
          <w:tcPr>
            <w:tcW w:w="2580" w:type="dxa"/>
          </w:tcPr>
          <w:p w14:paraId="236B304C" w14:textId="34CE8F1C" w:rsidR="00D516B8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D516B8" w:rsidRPr="00CD0B3B" w14:paraId="06E77392" w14:textId="77777777" w:rsidTr="00CD0B3B">
        <w:trPr>
          <w:jc w:val="center"/>
        </w:trPr>
        <w:tc>
          <w:tcPr>
            <w:tcW w:w="1101" w:type="dxa"/>
          </w:tcPr>
          <w:p w14:paraId="361B601B" w14:textId="1EA13EB8" w:rsidR="00D516B8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7</w:t>
            </w:r>
          </w:p>
        </w:tc>
        <w:tc>
          <w:tcPr>
            <w:tcW w:w="1134" w:type="dxa"/>
          </w:tcPr>
          <w:p w14:paraId="5342BE27" w14:textId="650C812D" w:rsidR="00D516B8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4285CFE9" w14:textId="7535E784" w:rsidR="00D516B8" w:rsidRPr="00CD0B3B" w:rsidRDefault="003867E7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60</w:t>
            </w:r>
          </w:p>
        </w:tc>
        <w:tc>
          <w:tcPr>
            <w:tcW w:w="2580" w:type="dxa"/>
          </w:tcPr>
          <w:p w14:paraId="2285ED25" w14:textId="65DCF63A" w:rsidR="00D516B8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  <w:tr w:rsidR="00D516B8" w:rsidRPr="00CD0B3B" w14:paraId="26DDB4E6" w14:textId="77777777" w:rsidTr="00CD0B3B">
        <w:trPr>
          <w:jc w:val="center"/>
        </w:trPr>
        <w:tc>
          <w:tcPr>
            <w:tcW w:w="1101" w:type="dxa"/>
          </w:tcPr>
          <w:p w14:paraId="4AC631F9" w14:textId="4D2AAFB3" w:rsidR="00D516B8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8</w:t>
            </w:r>
          </w:p>
        </w:tc>
        <w:tc>
          <w:tcPr>
            <w:tcW w:w="1134" w:type="dxa"/>
          </w:tcPr>
          <w:p w14:paraId="3077E756" w14:textId="2BC4800E" w:rsidR="00D516B8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02F2ABD5" w14:textId="7D836E8E" w:rsidR="00D516B8" w:rsidRPr="00CD0B3B" w:rsidRDefault="003867E7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59</w:t>
            </w:r>
          </w:p>
        </w:tc>
        <w:tc>
          <w:tcPr>
            <w:tcW w:w="2580" w:type="dxa"/>
          </w:tcPr>
          <w:p w14:paraId="32B6B8D6" w14:textId="7354E71B" w:rsidR="00D516B8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D516B8" w:rsidRPr="00CD0B3B" w14:paraId="1279FFFC" w14:textId="77777777" w:rsidTr="00CD0B3B">
        <w:trPr>
          <w:jc w:val="center"/>
        </w:trPr>
        <w:tc>
          <w:tcPr>
            <w:tcW w:w="1101" w:type="dxa"/>
          </w:tcPr>
          <w:p w14:paraId="7D2B5E6F" w14:textId="09F5155F" w:rsidR="00D516B8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39</w:t>
            </w:r>
          </w:p>
        </w:tc>
        <w:tc>
          <w:tcPr>
            <w:tcW w:w="1134" w:type="dxa"/>
          </w:tcPr>
          <w:p w14:paraId="03D2B9B2" w14:textId="18F1E059" w:rsidR="00D516B8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992" w:type="dxa"/>
          </w:tcPr>
          <w:p w14:paraId="462A8E65" w14:textId="30B900ED" w:rsidR="00D516B8" w:rsidRPr="00CD0B3B" w:rsidRDefault="003867E7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47</w:t>
            </w:r>
          </w:p>
        </w:tc>
        <w:tc>
          <w:tcPr>
            <w:tcW w:w="2580" w:type="dxa"/>
          </w:tcPr>
          <w:p w14:paraId="69A5A363" w14:textId="1B32F105" w:rsidR="00D516B8" w:rsidRPr="00CD0B3B" w:rsidRDefault="00145C8C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negative</w:t>
            </w:r>
          </w:p>
        </w:tc>
      </w:tr>
      <w:tr w:rsidR="00D516B8" w:rsidRPr="00CD0B3B" w14:paraId="03997728" w14:textId="77777777" w:rsidTr="00CD0B3B">
        <w:trPr>
          <w:jc w:val="center"/>
        </w:trPr>
        <w:tc>
          <w:tcPr>
            <w:tcW w:w="1101" w:type="dxa"/>
          </w:tcPr>
          <w:p w14:paraId="2038242C" w14:textId="4255C585" w:rsidR="00D516B8" w:rsidRPr="00CD0B3B" w:rsidRDefault="00D516B8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#40</w:t>
            </w:r>
          </w:p>
        </w:tc>
        <w:tc>
          <w:tcPr>
            <w:tcW w:w="1134" w:type="dxa"/>
          </w:tcPr>
          <w:p w14:paraId="24D07677" w14:textId="2C71515C" w:rsidR="00D516B8" w:rsidRPr="00CD0B3B" w:rsidRDefault="0007424A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992" w:type="dxa"/>
          </w:tcPr>
          <w:p w14:paraId="6C5D7BD5" w14:textId="7D1CD106" w:rsidR="00D516B8" w:rsidRPr="00CD0B3B" w:rsidRDefault="003867E7">
            <w:pPr>
              <w:rPr>
                <w:rFonts w:eastAsiaTheme="minorEastAsia"/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84</w:t>
            </w:r>
          </w:p>
        </w:tc>
        <w:tc>
          <w:tcPr>
            <w:tcW w:w="2580" w:type="dxa"/>
          </w:tcPr>
          <w:p w14:paraId="59649AF4" w14:textId="2D0CF9EE" w:rsidR="00D516B8" w:rsidRPr="00CD0B3B" w:rsidRDefault="00B65DED">
            <w:pPr>
              <w:rPr>
                <w:sz w:val="21"/>
                <w:szCs w:val="21"/>
              </w:rPr>
            </w:pPr>
            <w:r w:rsidRPr="00CD0B3B">
              <w:rPr>
                <w:rFonts w:eastAsiaTheme="minorEastAsia"/>
                <w:sz w:val="21"/>
                <w:szCs w:val="21"/>
              </w:rPr>
              <w:t>positive</w:t>
            </w:r>
          </w:p>
        </w:tc>
      </w:tr>
    </w:tbl>
    <w:p w14:paraId="63908B6E" w14:textId="77777777" w:rsidR="00E4431B" w:rsidRPr="00EA0A63" w:rsidRDefault="00E4431B">
      <w:pPr>
        <w:rPr>
          <w:rFonts w:ascii="Times New Roman" w:hAnsi="Times New Roman" w:cs="Times New Roman"/>
          <w:sz w:val="24"/>
          <w:szCs w:val="24"/>
        </w:rPr>
      </w:pPr>
    </w:p>
    <w:p w14:paraId="6C4A8397" w14:textId="77777777" w:rsidR="00D66D06" w:rsidRPr="00EA0A63" w:rsidRDefault="00D66D06">
      <w:pPr>
        <w:rPr>
          <w:rFonts w:ascii="Times New Roman" w:hAnsi="Times New Roman" w:cs="Times New Roman"/>
          <w:sz w:val="24"/>
          <w:szCs w:val="24"/>
        </w:rPr>
      </w:pPr>
    </w:p>
    <w:p w14:paraId="0AAB589A" w14:textId="77777777" w:rsidR="009628E4" w:rsidRPr="00EA0A63" w:rsidRDefault="009628E4">
      <w:pPr>
        <w:rPr>
          <w:rFonts w:ascii="Times New Roman" w:hAnsi="Times New Roman" w:cs="Times New Roman"/>
          <w:sz w:val="24"/>
          <w:szCs w:val="24"/>
        </w:rPr>
      </w:pPr>
    </w:p>
    <w:sectPr w:rsidR="009628E4" w:rsidRPr="00EA0A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65AF2" w14:textId="77777777" w:rsidR="00C039EA" w:rsidRDefault="00C039EA" w:rsidP="00E22478">
      <w:r>
        <w:separator/>
      </w:r>
    </w:p>
  </w:endnote>
  <w:endnote w:type="continuationSeparator" w:id="0">
    <w:p w14:paraId="2872C853" w14:textId="77777777" w:rsidR="00C039EA" w:rsidRDefault="00C039EA" w:rsidP="00E22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654DA3" w14:textId="77777777" w:rsidR="00C039EA" w:rsidRDefault="00C039EA" w:rsidP="00E22478">
      <w:r>
        <w:separator/>
      </w:r>
    </w:p>
  </w:footnote>
  <w:footnote w:type="continuationSeparator" w:id="0">
    <w:p w14:paraId="2197130A" w14:textId="77777777" w:rsidR="00C039EA" w:rsidRDefault="00C039EA" w:rsidP="00E22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718"/>
    <w:rsid w:val="00012F07"/>
    <w:rsid w:val="00023A19"/>
    <w:rsid w:val="00036720"/>
    <w:rsid w:val="000369C6"/>
    <w:rsid w:val="0003751E"/>
    <w:rsid w:val="00046F78"/>
    <w:rsid w:val="00073EE3"/>
    <w:rsid w:val="0007424A"/>
    <w:rsid w:val="00076650"/>
    <w:rsid w:val="000774EE"/>
    <w:rsid w:val="0008259D"/>
    <w:rsid w:val="00095FB2"/>
    <w:rsid w:val="000A4F4B"/>
    <w:rsid w:val="000A735C"/>
    <w:rsid w:val="0010222E"/>
    <w:rsid w:val="001178CD"/>
    <w:rsid w:val="00145C8C"/>
    <w:rsid w:val="00151718"/>
    <w:rsid w:val="001517F3"/>
    <w:rsid w:val="001520C9"/>
    <w:rsid w:val="00152E4C"/>
    <w:rsid w:val="0017004B"/>
    <w:rsid w:val="00190F91"/>
    <w:rsid w:val="00193E99"/>
    <w:rsid w:val="00195066"/>
    <w:rsid w:val="001A3B82"/>
    <w:rsid w:val="001D0F20"/>
    <w:rsid w:val="001E05CD"/>
    <w:rsid w:val="0020020E"/>
    <w:rsid w:val="0023327B"/>
    <w:rsid w:val="00270172"/>
    <w:rsid w:val="00270E2B"/>
    <w:rsid w:val="002A21DC"/>
    <w:rsid w:val="002A2688"/>
    <w:rsid w:val="002A26FE"/>
    <w:rsid w:val="002A7E1C"/>
    <w:rsid w:val="002D2EB5"/>
    <w:rsid w:val="002D5D3F"/>
    <w:rsid w:val="002E68E0"/>
    <w:rsid w:val="00302F21"/>
    <w:rsid w:val="00303BBE"/>
    <w:rsid w:val="00312234"/>
    <w:rsid w:val="003338D6"/>
    <w:rsid w:val="00350853"/>
    <w:rsid w:val="00361C10"/>
    <w:rsid w:val="00375CC4"/>
    <w:rsid w:val="003807ED"/>
    <w:rsid w:val="00381C19"/>
    <w:rsid w:val="003867E7"/>
    <w:rsid w:val="003C1C7D"/>
    <w:rsid w:val="003C7959"/>
    <w:rsid w:val="003D7476"/>
    <w:rsid w:val="003E197B"/>
    <w:rsid w:val="003E4B06"/>
    <w:rsid w:val="00411DB9"/>
    <w:rsid w:val="004175E3"/>
    <w:rsid w:val="00461447"/>
    <w:rsid w:val="00485A7D"/>
    <w:rsid w:val="00490EF1"/>
    <w:rsid w:val="004A16E8"/>
    <w:rsid w:val="004A1FEE"/>
    <w:rsid w:val="004B2498"/>
    <w:rsid w:val="004E45CD"/>
    <w:rsid w:val="004E5C47"/>
    <w:rsid w:val="00500D4F"/>
    <w:rsid w:val="005018DD"/>
    <w:rsid w:val="00534FDC"/>
    <w:rsid w:val="005644CF"/>
    <w:rsid w:val="005900B0"/>
    <w:rsid w:val="005B0427"/>
    <w:rsid w:val="005E47D5"/>
    <w:rsid w:val="005E4AC3"/>
    <w:rsid w:val="005E73E0"/>
    <w:rsid w:val="006113E1"/>
    <w:rsid w:val="00616032"/>
    <w:rsid w:val="00625917"/>
    <w:rsid w:val="00641334"/>
    <w:rsid w:val="006678B3"/>
    <w:rsid w:val="00667F18"/>
    <w:rsid w:val="0068169E"/>
    <w:rsid w:val="006B1C2A"/>
    <w:rsid w:val="006B55D2"/>
    <w:rsid w:val="006E2251"/>
    <w:rsid w:val="006E60FE"/>
    <w:rsid w:val="006F16F6"/>
    <w:rsid w:val="0070111C"/>
    <w:rsid w:val="00730336"/>
    <w:rsid w:val="00761482"/>
    <w:rsid w:val="0078210C"/>
    <w:rsid w:val="0080126C"/>
    <w:rsid w:val="008054E5"/>
    <w:rsid w:val="0083167D"/>
    <w:rsid w:val="00832AFA"/>
    <w:rsid w:val="008454A5"/>
    <w:rsid w:val="00853E8C"/>
    <w:rsid w:val="008626DE"/>
    <w:rsid w:val="008678AE"/>
    <w:rsid w:val="00867BFE"/>
    <w:rsid w:val="008726B6"/>
    <w:rsid w:val="00872F6A"/>
    <w:rsid w:val="008778C6"/>
    <w:rsid w:val="00891F32"/>
    <w:rsid w:val="008C415B"/>
    <w:rsid w:val="008D1788"/>
    <w:rsid w:val="00943B14"/>
    <w:rsid w:val="00954131"/>
    <w:rsid w:val="00960B4B"/>
    <w:rsid w:val="009628E4"/>
    <w:rsid w:val="00962F3D"/>
    <w:rsid w:val="00964952"/>
    <w:rsid w:val="0097166F"/>
    <w:rsid w:val="009A0714"/>
    <w:rsid w:val="009A66E2"/>
    <w:rsid w:val="009D2736"/>
    <w:rsid w:val="009E3E2F"/>
    <w:rsid w:val="009E69FD"/>
    <w:rsid w:val="009F21F8"/>
    <w:rsid w:val="009F33FD"/>
    <w:rsid w:val="009F4760"/>
    <w:rsid w:val="009F5623"/>
    <w:rsid w:val="00A0309C"/>
    <w:rsid w:val="00A16639"/>
    <w:rsid w:val="00A52601"/>
    <w:rsid w:val="00A564A1"/>
    <w:rsid w:val="00A735EA"/>
    <w:rsid w:val="00A77C5A"/>
    <w:rsid w:val="00A80AC5"/>
    <w:rsid w:val="00A83CA3"/>
    <w:rsid w:val="00AB5CCC"/>
    <w:rsid w:val="00AC1444"/>
    <w:rsid w:val="00AC419E"/>
    <w:rsid w:val="00AD6C84"/>
    <w:rsid w:val="00AE3B4F"/>
    <w:rsid w:val="00B03D13"/>
    <w:rsid w:val="00B261A3"/>
    <w:rsid w:val="00B46C14"/>
    <w:rsid w:val="00B51E81"/>
    <w:rsid w:val="00B60F39"/>
    <w:rsid w:val="00B65DED"/>
    <w:rsid w:val="00B667CC"/>
    <w:rsid w:val="00B732DA"/>
    <w:rsid w:val="00B80CE4"/>
    <w:rsid w:val="00B87BAD"/>
    <w:rsid w:val="00B940D3"/>
    <w:rsid w:val="00B944E9"/>
    <w:rsid w:val="00BB2D04"/>
    <w:rsid w:val="00BD5EA2"/>
    <w:rsid w:val="00C01CB6"/>
    <w:rsid w:val="00C039EA"/>
    <w:rsid w:val="00C05A96"/>
    <w:rsid w:val="00C10DA4"/>
    <w:rsid w:val="00C301D1"/>
    <w:rsid w:val="00C6761C"/>
    <w:rsid w:val="00C74F8F"/>
    <w:rsid w:val="00CC4A60"/>
    <w:rsid w:val="00CD0B3B"/>
    <w:rsid w:val="00D10459"/>
    <w:rsid w:val="00D43800"/>
    <w:rsid w:val="00D45DD5"/>
    <w:rsid w:val="00D516B8"/>
    <w:rsid w:val="00D66D06"/>
    <w:rsid w:val="00D73012"/>
    <w:rsid w:val="00D76326"/>
    <w:rsid w:val="00D82A90"/>
    <w:rsid w:val="00DA44CD"/>
    <w:rsid w:val="00DA6138"/>
    <w:rsid w:val="00DB791B"/>
    <w:rsid w:val="00DB79DC"/>
    <w:rsid w:val="00DC4C36"/>
    <w:rsid w:val="00DE553D"/>
    <w:rsid w:val="00E204EA"/>
    <w:rsid w:val="00E22478"/>
    <w:rsid w:val="00E229EB"/>
    <w:rsid w:val="00E264D1"/>
    <w:rsid w:val="00E32F26"/>
    <w:rsid w:val="00E4431B"/>
    <w:rsid w:val="00E63B42"/>
    <w:rsid w:val="00E7490B"/>
    <w:rsid w:val="00E820E6"/>
    <w:rsid w:val="00E83D3D"/>
    <w:rsid w:val="00E86965"/>
    <w:rsid w:val="00E87FFC"/>
    <w:rsid w:val="00E90835"/>
    <w:rsid w:val="00EA0A63"/>
    <w:rsid w:val="00EF4A56"/>
    <w:rsid w:val="00F157B1"/>
    <w:rsid w:val="00F2001E"/>
    <w:rsid w:val="00F60E45"/>
    <w:rsid w:val="00F625FD"/>
    <w:rsid w:val="00F7273F"/>
    <w:rsid w:val="00F80CD6"/>
    <w:rsid w:val="00FA476B"/>
    <w:rsid w:val="00FC4B2F"/>
    <w:rsid w:val="00FD5BC6"/>
    <w:rsid w:val="00FF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B5536"/>
  <w15:chartTrackingRefBased/>
  <w15:docId w15:val="{65CDAAA9-90BB-4A35-A1DD-457F5E73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9628E4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CTableBody">
    <w:name w:val="TC_Table_Body"/>
    <w:basedOn w:val="a"/>
    <w:next w:val="a"/>
    <w:rsid w:val="000A4F4B"/>
    <w:pPr>
      <w:widowControl/>
      <w:spacing w:before="20" w:after="60"/>
    </w:pPr>
    <w:rPr>
      <w:rFonts w:ascii="Arno Pro" w:eastAsia="等线" w:hAnsi="Arno Pro" w:cs="Times New Roman"/>
      <w:kern w:val="20"/>
      <w:sz w:val="18"/>
      <w:szCs w:val="18"/>
    </w:rPr>
  </w:style>
  <w:style w:type="table" w:customStyle="1" w:styleId="1">
    <w:name w:val="网格型1"/>
    <w:basedOn w:val="a1"/>
    <w:next w:val="a3"/>
    <w:uiPriority w:val="99"/>
    <w:rsid w:val="003C1C7D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24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24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2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2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AE9B9F878ED49B02A24D4794BB566" ma:contentTypeVersion="3" ma:contentTypeDescription="Create a new document." ma:contentTypeScope="" ma:versionID="e3f67582c295c853c576e45398ad4d19">
  <xsd:schema xmlns:xsd="http://www.w3.org/2001/XMLSchema" xmlns:xs="http://www.w3.org/2001/XMLSchema" xmlns:p="http://schemas.microsoft.com/office/2006/metadata/properties" xmlns:ns3="d6b65774-c05b-42c9-8656-f142b0bbd50a" targetNamespace="http://schemas.microsoft.com/office/2006/metadata/properties" ma:root="true" ma:fieldsID="d0007c61dedc224513b9e17a92aed942" ns3:_="">
    <xsd:import namespace="d6b65774-c05b-42c9-8656-f142b0bbd5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b65774-c05b-42c9-8656-f142b0bbd5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42BBAF-CFF7-4383-BEF2-B158C65C6A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A63531-3DE4-43C4-8C39-0C916AE143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0392EC5-E736-4AE1-BE72-55B87DA3EE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b65774-c05b-42c9-8656-f142b0bbd5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8</Words>
  <Characters>3730</Characters>
  <Application>Microsoft Office Word</Application>
  <DocSecurity>0</DocSecurity>
  <Lines>373</Lines>
  <Paragraphs>281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5353</dc:creator>
  <cp:keywords/>
  <dc:description/>
  <cp:lastModifiedBy>T5353</cp:lastModifiedBy>
  <cp:revision>3</cp:revision>
  <dcterms:created xsi:type="dcterms:W3CDTF">2024-01-22T05:42:00Z</dcterms:created>
  <dcterms:modified xsi:type="dcterms:W3CDTF">2024-04-24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2df3d-3a25-4a73-97a4-608369bb8555</vt:lpwstr>
  </property>
  <property fmtid="{D5CDD505-2E9C-101B-9397-08002B2CF9AE}" pid="3" name="ContentTypeId">
    <vt:lpwstr>0x010100606AE9B9F878ED49B02A24D4794BB566</vt:lpwstr>
  </property>
</Properties>
</file>